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39D40" w14:textId="77777777" w:rsidR="00B10EEE" w:rsidRDefault="00B10EEE" w:rsidP="00B10EEE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359897" w14:textId="5136E982" w:rsidR="006F76F3" w:rsidRPr="003857E3" w:rsidRDefault="006F76F3" w:rsidP="006F76F3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  <w:r w:rsidRPr="003857E3">
        <w:rPr>
          <w:rFonts w:ascii="Arial" w:hAnsi="Arial" w:cs="Arial"/>
          <w:b/>
          <w:bCs/>
          <w:lang w:val="en-US"/>
        </w:rPr>
        <w:t xml:space="preserve">Supplementary table </w:t>
      </w:r>
      <w:r w:rsidR="00B724CA">
        <w:rPr>
          <w:rFonts w:ascii="Arial" w:hAnsi="Arial" w:cs="Arial"/>
          <w:b/>
          <w:bCs/>
          <w:lang w:val="en-US"/>
        </w:rPr>
        <w:t>1</w:t>
      </w:r>
      <w:r w:rsidRPr="003857E3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Univariable analysis of SARS-CoV-2 infection risk</w:t>
      </w:r>
      <w:r w:rsidR="00B724CA">
        <w:rPr>
          <w:rFonts w:ascii="Arial" w:hAnsi="Arial" w:cs="Arial"/>
          <w:b/>
          <w:bCs/>
          <w:lang w:val="en-US"/>
        </w:rPr>
        <w:t xml:space="preserve"> (Cox proportional hazard model)</w:t>
      </w:r>
      <w:r>
        <w:rPr>
          <w:rFonts w:ascii="Arial" w:hAnsi="Arial" w:cs="Arial"/>
          <w:b/>
          <w:bCs/>
          <w:lang w:val="en-US"/>
        </w:rPr>
        <w:t>.</w:t>
      </w:r>
    </w:p>
    <w:p w14:paraId="1A1C4409" w14:textId="063F8788" w:rsidR="006F76F3" w:rsidRPr="006F76F3" w:rsidRDefault="006F76F3" w:rsidP="006F76F3">
      <w:pPr>
        <w:adjustRightInd w:val="0"/>
        <w:rPr>
          <w:rFonts w:ascii="Arial" w:hAnsi="Arial" w:cs="Arial"/>
          <w:b/>
          <w:bCs/>
          <w:color w:val="000000"/>
          <w:lang w:val="en-US"/>
        </w:rPr>
      </w:pPr>
    </w:p>
    <w:p w14:paraId="4E3F1C82" w14:textId="77777777" w:rsidR="006F76F3" w:rsidRPr="006F76F3" w:rsidRDefault="006F76F3" w:rsidP="006F76F3">
      <w:pPr>
        <w:adjustRightInd w:val="0"/>
        <w:rPr>
          <w:rFonts w:ascii="Arial" w:hAnsi="Arial" w:cs="Arial"/>
          <w:b/>
          <w:bCs/>
          <w:color w:val="000000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2103"/>
        <w:gridCol w:w="2103"/>
      </w:tblGrid>
      <w:tr w:rsidR="006F76F3" w14:paraId="027CB47E" w14:textId="77777777" w:rsidTr="00E5473A">
        <w:trPr>
          <w:cantSplit/>
          <w:tblHeader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bottom"/>
          </w:tcPr>
          <w:p w14:paraId="496AC28B" w14:textId="77777777" w:rsidR="006F76F3" w:rsidRPr="006F76F3" w:rsidRDefault="006F76F3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IDX138"/>
            <w:bookmarkEnd w:id="0"/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bottom"/>
          </w:tcPr>
          <w:p w14:paraId="2B0DD337" w14:textId="77777777" w:rsidR="006F76F3" w:rsidRDefault="006F76F3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bottom"/>
          </w:tcPr>
          <w:p w14:paraId="4C6CBC32" w14:textId="77777777" w:rsidR="006F76F3" w:rsidRDefault="006F76F3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6F76F3" w14:paraId="20A77B7E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F19B9AA" w14:textId="0024916D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Type of transplan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554C7D8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083858F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76F3" w14:paraId="1994367F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4020E89" w14:textId="357587DA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kidney vs Only liv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5FF5475" w14:textId="5BF00950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5 (0.52; 1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F57E25F" w14:textId="641E92AB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6F76F3" w14:paraId="6D50A8B6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D9FF5E4" w14:textId="78E996A0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kidney vs Only lu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E701E95" w14:textId="22A23C0C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82 (0.57; 1.1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E521086" w14:textId="03ED86A9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307</w:t>
            </w:r>
          </w:p>
        </w:tc>
      </w:tr>
      <w:tr w:rsidR="006F76F3" w14:paraId="38579232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77A4490" w14:textId="34446F90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kidney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16F8B99" w14:textId="44E6671C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82 (0.48; 1.4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F4B570D" w14:textId="4A53C162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470</w:t>
            </w:r>
          </w:p>
        </w:tc>
      </w:tr>
      <w:tr w:rsidR="006F76F3" w14:paraId="7902E07E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57F4B16" w14:textId="4078AF78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heart vs Only kidne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FE87577" w14:textId="560E735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45 (0.96; 2.2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3EF28F4" w14:textId="0A2EAB1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6F76F3" w14:paraId="6A9B6D8A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EC5F580" w14:textId="70F0655C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heart vs Only liv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C899656" w14:textId="036BA61A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9 (0.72; 1.6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255936E3" w14:textId="3B6646B4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683</w:t>
            </w:r>
          </w:p>
        </w:tc>
      </w:tr>
      <w:tr w:rsidR="006F76F3" w14:paraId="72D28BB6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2E9D4CC" w14:textId="516D614C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heart vs Only lu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28A33BC" w14:textId="53CFF096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20 (0.80; 1.8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AEF8BCA" w14:textId="5DB34DD1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</w:tr>
      <w:tr w:rsidR="006F76F3" w14:paraId="2A8A4A4E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2EA0E17" w14:textId="6C3A8995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heart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DD129FB" w14:textId="6B4D8CB9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20 (0.69; 2.0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C447D5E" w14:textId="42BD3061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525</w:t>
            </w:r>
          </w:p>
        </w:tc>
      </w:tr>
      <w:tr w:rsidR="006F76F3" w14:paraId="10794A68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374E9A4" w14:textId="1CBD0554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liver vs Only lu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02859220" w14:textId="191C7412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10 (0.76; 1.5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943935D" w14:textId="6EF5D0D4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</w:tr>
      <w:tr w:rsidR="006F76F3" w14:paraId="43CC6A47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64FA73B" w14:textId="1A822615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liver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00D55780" w14:textId="739D8883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10 (0.64; 1.8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38A82E6" w14:textId="67593BD1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</w:tr>
      <w:tr w:rsidR="006F76F3" w14:paraId="0019009D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2F8A3E6" w14:textId="0DFBC0CF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ly lung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7EC2DE1" w14:textId="7D8B0FB5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0 (0.59; 1.6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AA8FDAF" w14:textId="6558A2DB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</w:tr>
      <w:tr w:rsidR="006F76F3" w14:paraId="15B8F6C4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5FB85EA" w14:textId="3321617C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2E91E680" w14:textId="5AE6985A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96 (0.75; 1.2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2E448542" w14:textId="65FD2845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</w:tr>
      <w:tr w:rsidR="006F76F3" w14:paraId="2B13DB2B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4556601" w14:textId="3BFEBF33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BMI &gt;=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2A888F3" w14:textId="5B6F8970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6 (0.75; 1.5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69AC8BC" w14:textId="5EDE692A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</w:p>
        </w:tc>
      </w:tr>
      <w:tr w:rsidR="006F76F3" w14:paraId="75E32D7C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952F22D" w14:textId="1575471A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Active or </w:t>
            </w: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9973A10" w14:textId="60F8783C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93 (0.69; 1.2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99B4CEF" w14:textId="1E09ADFB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633</w:t>
            </w:r>
          </w:p>
        </w:tc>
      </w:tr>
      <w:tr w:rsidR="006F76F3" w14:paraId="294A459B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A9BC7F9" w14:textId="7A902424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A359F68" w14:textId="37297AE0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2 (0.53; 0.9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06313852" w14:textId="5F4E14AD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6F76F3" w14:paraId="107F617A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EA0A4BA" w14:textId="6B87E23A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9B73718" w14:textId="4D5BBE7D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40 (1.07; 1.8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4C97AF9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6F76F3" w14:paraId="4EC59F06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1CB2F96" w14:textId="77777777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kidney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27B1E080" w14:textId="53A79674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84 (0.65; 1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DFE45B8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</w:tr>
      <w:tr w:rsidR="006F76F3" w14:paraId="08322163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E729AB3" w14:textId="77777777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11DD240" w14:textId="5F43C032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16 (0.85; 1.6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017B2C5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</w:tr>
      <w:tr w:rsidR="006F76F3" w14:paraId="7F1AAC58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6378313" w14:textId="77777777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69CEB84" w14:textId="4531391F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96 (1.32; 2.9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D040AAE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F76F3" w14:paraId="295270AA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D52A4D4" w14:textId="77777777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ronic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liver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EBC8E02" w14:textId="0C6936E0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96 (0.86; 4.4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2A0AE7B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6F76F3" w14:paraId="66D33C5E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AB8E447" w14:textId="77777777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neurological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5EE6EB5" w14:textId="3B6AF655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16 (0.71; 1.8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719E0D5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</w:tr>
      <w:tr w:rsidR="006F76F3" w14:paraId="05AC2BD0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0BFDF0E" w14:textId="1EAFC0FC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urrent or past malignancy (solid organ or hematological)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5A5845A" w14:textId="1178F53F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1 (0.40; 1.2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09D32E84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</w:tr>
      <w:tr w:rsidR="006F76F3" w14:paraId="62E0E5DB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9198455" w14:textId="77777777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o-/immunotherapy against malignancy in 202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776A38A" w14:textId="47BA607B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00 (0.00;7,26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D6CD2D4" w14:textId="7777777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</w:tr>
      <w:tr w:rsidR="006F76F3" w14:paraId="0860C4AE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288EC5B" w14:textId="61B07C2A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Tacrolimu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CC240F7" w14:textId="0E6B21EA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8 (0.74; 1.5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3434FFF" w14:textId="26FAC8AA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</w:tr>
      <w:tr w:rsidR="006F76F3" w14:paraId="29819F43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BCEB375" w14:textId="02ABDB75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Cyclosporin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E336AEC" w14:textId="3F00BEDD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83 (0.54; 1.2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599D4B2" w14:textId="521E0E7B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6F76F3" w14:paraId="30309DDE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3E1234D" w14:textId="661E52FB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closporine off-peak level (µg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A09034B" w14:textId="1AA6E83F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0 (0.99; 1.0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6D04D41" w14:textId="432784FE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</w:tr>
      <w:tr w:rsidR="006F76F3" w14:paraId="0B8F35AB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4015762" w14:textId="4D09D0C8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Mycophenolate</w:t>
            </w:r>
            <w:proofErr w:type="spellEnd"/>
            <w:r w:rsidR="00B724CA"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mofeti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0A9F3C9F" w14:textId="10288910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7 (0.60; 1.0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9E544DB" w14:textId="383361F1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6F76F3" w14:paraId="12D0D796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1FD7B6C" w14:textId="264126E8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6548CCF" w14:textId="7E1EEBEC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93 (0.61; 1.4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4AAAD8D" w14:textId="1324FD0F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</w:tr>
      <w:tr w:rsidR="006F76F3" w14:paraId="374B9992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2125092" w14:textId="24EFF8BA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rticosteroids daily dose</w:t>
            </w:r>
            <w:r w:rsidR="00B724CA"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2F015E3" w14:textId="034DB705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91 (0.68; 1.2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F847364" w14:textId="6CFE8D46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518</w:t>
            </w:r>
          </w:p>
        </w:tc>
      </w:tr>
      <w:tr w:rsidR="006F76F3" w14:paraId="0D80A212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0D58CC4" w14:textId="7C7EB20F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149BF86" w14:textId="5772FF13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10 (0.65; 1.8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545454E" w14:textId="763BF40B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</w:tr>
      <w:tr w:rsidR="006F76F3" w14:paraId="1D51EDCB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9B6B50F" w14:textId="750E4FBD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verolimus peak-off level (µg/L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A87AFC3" w14:textId="71B067F3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4 (0.91; 1.1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26EBCE7" w14:textId="37CDFF5D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</w:tr>
      <w:tr w:rsidR="006F76F3" w14:paraId="10327729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2521A0D" w14:textId="29A9C950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housemates</w:t>
            </w:r>
            <w:proofErr w:type="spellEnd"/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7368EB3" w14:textId="27CA1452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3 (0.67; 1.5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30D4C3C" w14:textId="0E7A42C4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898</w:t>
            </w:r>
          </w:p>
        </w:tc>
      </w:tr>
      <w:tr w:rsidR="006F76F3" w14:paraId="5C68B90E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F8D0B03" w14:textId="771BC8DD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sz w:val="20"/>
                <w:szCs w:val="20"/>
              </w:rPr>
              <w:t xml:space="preserve">COVID-19 </w:t>
            </w:r>
            <w:proofErr w:type="spellStart"/>
            <w:r w:rsidRPr="00B82250">
              <w:rPr>
                <w:rFonts w:ascii="Arial" w:hAnsi="Arial" w:cs="Arial"/>
                <w:sz w:val="20"/>
                <w:szCs w:val="20"/>
              </w:rPr>
              <w:t>suspicion</w:t>
            </w:r>
            <w:proofErr w:type="spellEnd"/>
            <w:r w:rsidRPr="00B822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2250">
              <w:rPr>
                <w:rFonts w:ascii="Arial" w:hAnsi="Arial" w:cs="Arial"/>
                <w:sz w:val="20"/>
                <w:szCs w:val="20"/>
              </w:rPr>
              <w:t>among</w:t>
            </w:r>
            <w:proofErr w:type="spellEnd"/>
            <w:r w:rsidRPr="00B822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2250">
              <w:rPr>
                <w:rFonts w:ascii="Arial" w:hAnsi="Arial" w:cs="Arial"/>
                <w:sz w:val="20"/>
                <w:szCs w:val="20"/>
              </w:rPr>
              <w:t>housemates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3608430" w14:textId="5E8FE5FB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3.30 (2.28; 4.7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8BBEC64" w14:textId="5176C698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F76F3" w14:paraId="45B7A1F3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E502DFE" w14:textId="1BF48A3D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sz w:val="20"/>
                <w:szCs w:val="20"/>
                <w:lang w:val="en-US"/>
              </w:rPr>
              <w:t>Been within 1.5m of confirmed COVID-19 case</w:t>
            </w:r>
            <w:r w:rsidR="00B724CA" w:rsidRPr="00B8225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4F136334" w14:textId="27550673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3.71 (2.72; 5.0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5D19E6E" w14:textId="03E52427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F76F3" w14:paraId="0DAF2FC3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6E53311" w14:textId="29FDA320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sz w:val="20"/>
                <w:szCs w:val="20"/>
                <w:lang w:val="en-US"/>
              </w:rPr>
              <w:t>Always complied with COVID rul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856CDC0" w14:textId="7027F1D8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91 (0.68; 1.2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520281A" w14:textId="4775CE4D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</w:tr>
      <w:tr w:rsidR="006F76F3" w14:paraId="299817EF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02A7EF6" w14:textId="5AB95CD0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sz w:val="20"/>
                <w:szCs w:val="20"/>
                <w:lang w:val="en-US"/>
              </w:rPr>
              <w:t>Housemates always complied with COVID rul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5496739D" w14:textId="0BC8D05F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05 (0.78; 1.4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2ADE34B0" w14:textId="31EE71AD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6F76F3" w14:paraId="4DE7B9C3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A274788" w14:textId="0267C311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sz w:val="20"/>
                <w:szCs w:val="20"/>
                <w:lang w:val="en-US"/>
              </w:rPr>
              <w:t>Patient never bought food during complete lock-dow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185457BB" w14:textId="076A8CD1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1.29 (0.99; 1.6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76B66258" w14:textId="1DA8E7C6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6F76F3" w14:paraId="259E02EF" w14:textId="77777777" w:rsidTr="006F76F3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6DA6522" w14:textId="26AF3128" w:rsidR="006F76F3" w:rsidRPr="00B82250" w:rsidRDefault="006F76F3" w:rsidP="006F76F3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82250">
              <w:rPr>
                <w:rFonts w:ascii="Arial" w:hAnsi="Arial" w:cs="Arial"/>
                <w:sz w:val="20"/>
                <w:szCs w:val="20"/>
                <w:lang w:val="en-US"/>
              </w:rPr>
              <w:t>Patient always wore mouth mask when social distance could not be kept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62A3AB13" w14:textId="0ECDBC00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77 (0.52; 1.1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center"/>
          </w:tcPr>
          <w:p w14:paraId="3BE6F050" w14:textId="05B206E6" w:rsidR="006F76F3" w:rsidRPr="00B82250" w:rsidRDefault="006F76F3" w:rsidP="006F76F3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2250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</w:tbl>
    <w:p w14:paraId="674E4B9E" w14:textId="1B99C43B" w:rsidR="00B724CA" w:rsidRPr="003857E3" w:rsidRDefault="00B724CA" w:rsidP="00B724CA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  <w:r w:rsidRPr="003857E3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US"/>
        </w:rPr>
        <w:t>2</w:t>
      </w:r>
      <w:r w:rsidRPr="003857E3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Univariable analysis for severe COVID-19 (</w:t>
      </w:r>
      <w:r w:rsidR="00814128">
        <w:rPr>
          <w:rFonts w:ascii="Arial" w:hAnsi="Arial" w:cs="Arial"/>
          <w:b/>
          <w:bCs/>
          <w:lang w:val="en-US"/>
        </w:rPr>
        <w:t>L</w:t>
      </w:r>
      <w:r>
        <w:rPr>
          <w:rFonts w:ascii="Arial" w:hAnsi="Arial" w:cs="Arial"/>
          <w:b/>
          <w:bCs/>
          <w:lang w:val="en-US"/>
        </w:rPr>
        <w:t>ogistic regression</w:t>
      </w:r>
      <w:r w:rsidR="00814128">
        <w:rPr>
          <w:rFonts w:ascii="Arial" w:hAnsi="Arial" w:cs="Arial"/>
          <w:b/>
          <w:bCs/>
          <w:lang w:val="en-US"/>
        </w:rPr>
        <w:t xml:space="preserve"> model</w:t>
      </w:r>
      <w:r>
        <w:rPr>
          <w:rFonts w:ascii="Arial" w:hAnsi="Arial" w:cs="Arial"/>
          <w:b/>
          <w:bCs/>
          <w:lang w:val="en-US"/>
        </w:rPr>
        <w:t>).</w:t>
      </w:r>
    </w:p>
    <w:p w14:paraId="74F45885" w14:textId="3E72BFBA" w:rsidR="00D91CA1" w:rsidRDefault="00D91CA1" w:rsidP="00B10EEE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2103"/>
        <w:gridCol w:w="2103"/>
      </w:tblGrid>
      <w:tr w:rsidR="00B82250" w14:paraId="30269126" w14:textId="77777777" w:rsidTr="00E5473A">
        <w:trPr>
          <w:cantSplit/>
          <w:tblHeader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bottom"/>
          </w:tcPr>
          <w:p w14:paraId="1B75B9F3" w14:textId="77777777" w:rsidR="00B82250" w:rsidRPr="00B82250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bottom"/>
          </w:tcPr>
          <w:p w14:paraId="456C9222" w14:textId="77777777" w:rsidR="00B82250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atio (95% CI)</w:t>
            </w: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  <w:vAlign w:val="bottom"/>
          </w:tcPr>
          <w:p w14:paraId="712EEC27" w14:textId="77777777" w:rsidR="00B82250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B82250" w14:paraId="4923B1AE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E926285" w14:textId="6A034245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lan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2EC219D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7D24812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2250" w14:paraId="7DB22535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F18E46F" w14:textId="20A6770F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heart vs Only kidne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6590EC2" w14:textId="0DBD8F7C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 (0.23; 1.4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197F581" w14:textId="5CF0A242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</w:tr>
      <w:tr w:rsidR="00B82250" w14:paraId="255E583A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64A702B" w14:textId="2D32453B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heart vs Only liv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392AD78" w14:textId="3C364111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2 (0.79; 6.2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D15B8C5" w14:textId="2C56EC4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</w:tr>
      <w:tr w:rsidR="00B82250" w14:paraId="15EC194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F6B69CF" w14:textId="7C96A68C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heart vs Only lu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B96C971" w14:textId="086B0BC9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 (0.33; 2.1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2BADE39" w14:textId="2F9636B1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4</w:t>
            </w:r>
          </w:p>
        </w:tc>
      </w:tr>
      <w:tr w:rsidR="00B82250" w14:paraId="6E7A052E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D93B50E" w14:textId="3A8038F4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heart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7248847" w14:textId="0DAFD2FF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(0.33; 4.4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F8CFAB0" w14:textId="12D683A9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1</w:t>
            </w:r>
          </w:p>
        </w:tc>
      </w:tr>
      <w:tr w:rsidR="00B82250" w14:paraId="70B8609D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A25AE58" w14:textId="6415B84A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kidney vs Only liv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E921C63" w14:textId="2D3E4439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9 (1.54; 9.3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657C8A0" w14:textId="32026195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82250" w14:paraId="63D771EA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C5F539B" w14:textId="304BCBF2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kidney vs Only lu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76A255C" w14:textId="48CC126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 (0.65; 3.1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E281C6D" w14:textId="78A52896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</w:tr>
      <w:tr w:rsidR="00B82250" w14:paraId="67791AFE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B3A02A3" w14:textId="66DBCD51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kidney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1D5EB81" w14:textId="57EACF23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 (0.63; 6.8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6B8B80A" w14:textId="25BA62AA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1</w:t>
            </w:r>
          </w:p>
        </w:tc>
      </w:tr>
      <w:tr w:rsidR="00B82250" w14:paraId="2A4B3618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C0D676E" w14:textId="1960846E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liver vs Only lu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F7EBE23" w14:textId="661943C2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 (0.15; 0.9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C50FEC8" w14:textId="5D00279C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B82250" w14:paraId="45FA229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266FEBA" w14:textId="26C527EF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liver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034AE2D" w14:textId="724965B4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 (0.15; 1.9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00AB622" w14:textId="473C5723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</w:tr>
      <w:tr w:rsidR="00B82250" w14:paraId="6BDF34A3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6A48E44" w14:textId="7499C999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ly lung vs Multi-org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14585DB" w14:textId="04CFB0BE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 (0.43; 4.8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32CE1CD" w14:textId="79631D6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1</w:t>
            </w:r>
          </w:p>
        </w:tc>
      </w:tr>
      <w:tr w:rsidR="00B82250" w14:paraId="2998FFB8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CF32FC6" w14:textId="6A6CC865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3C61838" w14:textId="2EBC105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(0.61; 2.0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19C05D9" w14:textId="5D3310FA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3</w:t>
            </w:r>
          </w:p>
        </w:tc>
      </w:tr>
      <w:tr w:rsidR="00B82250" w14:paraId="60B68D02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D96FDEC" w14:textId="0B1F23BC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 &gt;=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F650843" w14:textId="7FCC811E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 (0.52; 2.4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1FAE1D6" w14:textId="3DD0BF3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6</w:t>
            </w:r>
          </w:p>
        </w:tc>
      </w:tr>
      <w:tr w:rsidR="00B82250" w14:paraId="61894560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64C5D64" w14:textId="0C4475CE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ctive 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m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E8EA3E5" w14:textId="63826B16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 (0.71; 3.2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1324B8D" w14:textId="4994B41E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</w:tr>
      <w:tr w:rsidR="00B82250" w14:paraId="146DD7FB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29B37BE" w14:textId="06B1B0CE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B53E0BD" w14:textId="1D530954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5 (1.91;18.5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BE17C63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82250" w14:paraId="2DB816C7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5036EF5" w14:textId="461A4956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0310CC1" w14:textId="6B934A96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 (0.72; 2.4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4C326E5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</w:tr>
      <w:tr w:rsidR="00B82250" w14:paraId="5D952344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A4EA63D" w14:textId="77777777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443B941" w14:textId="0CA1525C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0 (1.72; 5.9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526D3B9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B82250" w14:paraId="1DDC0E8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D76D759" w14:textId="77777777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ar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CB58032" w14:textId="23E13C43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6 (1.40; 5.4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A03C653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82250" w14:paraId="6317CBE4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E274477" w14:textId="77777777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u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5B9836E" w14:textId="12D18998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 (0.59; 3.4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8F3FC03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1</w:t>
            </w:r>
          </w:p>
        </w:tc>
      </w:tr>
      <w:tr w:rsidR="00B82250" w14:paraId="4801179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2F5CAA3" w14:textId="77777777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iver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D69E4F8" w14:textId="0B9848F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 (0.01; 5.5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281C8CD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8</w:t>
            </w:r>
          </w:p>
        </w:tc>
      </w:tr>
      <w:tr w:rsidR="00B82250" w14:paraId="51894786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CF3FC9D" w14:textId="77777777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eurologic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01F49A8" w14:textId="6C34D14C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33; 3.1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B597279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</w:tr>
      <w:tr w:rsidR="00B82250" w14:paraId="7B976CA9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A89C908" w14:textId="797C39B0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rrent or past malignancy (solid organ or hematological; excl. skin tumors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81906AC" w14:textId="414E4413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(0.28; 3.5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3219D2C" w14:textId="7777777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</w:tr>
      <w:tr w:rsidR="00B82250" w14:paraId="00534D7A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737D7A8" w14:textId="5DC506C7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acrolimu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60E6C62" w14:textId="7296634B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 (0.22; 1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260A2D2" w14:textId="1355BCF5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</w:tr>
      <w:tr w:rsidR="00B82250" w14:paraId="1132E181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6CFE61D" w14:textId="5B3EC70A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closporin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92158D7" w14:textId="0E6C1EA6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9 (1.28; 7.0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F5A2B11" w14:textId="213920D1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B82250" w14:paraId="20A6A80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801B96C" w14:textId="27ACB2AA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ycophenolat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F16F491" w14:textId="64E07715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(0.65; 2.1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EB13E0F" w14:textId="6D6D6280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7</w:t>
            </w:r>
          </w:p>
        </w:tc>
      </w:tr>
      <w:tr w:rsidR="00B82250" w14:paraId="19A05892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489FC6D" w14:textId="1868B11A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zathioprin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9BECFC4" w14:textId="124543F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 (0.30; 2.2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8358E49" w14:textId="7A7B173E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</w:tr>
      <w:tr w:rsidR="00B82250" w14:paraId="4E958BE8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772888B" w14:textId="15BC2D01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ticosteroids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66A6850" w14:textId="064DEED8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 (1.46; 5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B307F6F" w14:textId="684C5806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B82250" w14:paraId="28A5FBE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A25212A" w14:textId="055FDB61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ticosteroi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i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o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mg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B73A350" w14:textId="76D09534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3 (1.71; 6.4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E4CF028" w14:textId="216450B9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B82250" w14:paraId="0A4F3324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574D634" w14:textId="0EFFDBDB" w:rsid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verolimu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CD34B88" w14:textId="3AF8E9B2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 (0.24; 2.9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1057B12" w14:textId="440BA4C9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4</w:t>
            </w:r>
          </w:p>
        </w:tc>
      </w:tr>
      <w:tr w:rsidR="00B82250" w14:paraId="51FB64AC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0D460401" w14:textId="1AE0DF03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ousmates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267E6D7" w14:textId="7A2A2A9A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43; 2.1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70FBE12" w14:textId="2253AC6A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7</w:t>
            </w:r>
          </w:p>
        </w:tc>
      </w:tr>
      <w:tr w:rsidR="00B82250" w14:paraId="369BFCFE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BB2EF8D" w14:textId="1E3543FB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vi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spic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ousemates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29ABCF3D" w14:textId="6AC1DA6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6 (2.25;10.5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F3A31F9" w14:textId="5EC920B0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B82250" w14:paraId="238FB1E1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8818A61" w14:textId="355B881C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en within 1.5m of confirmed </w:t>
            </w:r>
            <w:proofErr w:type="spellStart"/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vid</w:t>
            </w:r>
            <w:proofErr w:type="spellEnd"/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atien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A3B0E38" w14:textId="705C5D9C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1 (1.22; 4.3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69D81F7" w14:textId="01C7EE07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B82250" w14:paraId="1CE42E0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69549518" w14:textId="6E033CE9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ways compliance with COVID rul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5799832" w14:textId="22800E4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 (0.25; 1.1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14D079FA" w14:textId="73725C84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8</w:t>
            </w:r>
          </w:p>
        </w:tc>
      </w:tr>
      <w:tr w:rsidR="00B82250" w14:paraId="07A896C1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86F0EB7" w14:textId="0554380E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ways compliance of housemates (+16y) with COVID rul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0A0F33B" w14:textId="7C4C2038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 (0.79; 3.8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799FEF34" w14:textId="4A499EDA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</w:tr>
      <w:tr w:rsidR="00B82250" w14:paraId="7785B242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8DD34B4" w14:textId="2A56E830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 bought never food during complete lock-dow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1C071D1" w14:textId="03E656FD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 (0.66; 2.4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EDB20CA" w14:textId="783E1292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</w:tr>
      <w:tr w:rsidR="00B82250" w14:paraId="56B00A2F" w14:textId="77777777" w:rsidTr="00E5473A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448AF22A" w14:textId="484F2930" w:rsidR="00B82250" w:rsidRPr="00B82250" w:rsidRDefault="00B82250" w:rsidP="00B82250">
            <w:pPr>
              <w:adjustRightInd w:val="0"/>
              <w:spacing w:before="76" w:after="7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822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 wears always mouth mask if social distance of 1.5m cannot be kep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3A39DB4B" w14:textId="36A3E32E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 (0.32; 2.4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6" w:type="dxa"/>
              <w:right w:w="76" w:type="dxa"/>
            </w:tcMar>
          </w:tcPr>
          <w:p w14:paraId="589E9467" w14:textId="6A84FE41" w:rsidR="00B82250" w:rsidRDefault="00B82250" w:rsidP="00B82250">
            <w:pPr>
              <w:adjustRightInd w:val="0"/>
              <w:spacing w:before="76" w:after="7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5</w:t>
            </w:r>
          </w:p>
        </w:tc>
      </w:tr>
    </w:tbl>
    <w:p w14:paraId="103EACC5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196DC8C3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72AAE5C1" w14:textId="7509D8E8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15D33571" w14:textId="62B5FEF3" w:rsidR="00814128" w:rsidRDefault="00814128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7B029461" w14:textId="2D0340DB" w:rsidR="00814128" w:rsidRDefault="00814128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70DBCF86" w14:textId="3BB529D6" w:rsidR="00814128" w:rsidRDefault="00814128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3012CEC9" w14:textId="07E68EAC" w:rsidR="00814128" w:rsidRDefault="00814128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32FC1BF3" w14:textId="0CC90D5A" w:rsidR="00C306E4" w:rsidRDefault="00C306E4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1811E188" w14:textId="77777777" w:rsidR="00C306E4" w:rsidRDefault="00C306E4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</w:p>
    <w:p w14:paraId="534DCFE8" w14:textId="3CD1C9D5" w:rsidR="00B82250" w:rsidRPr="003857E3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  <w:r w:rsidRPr="003857E3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US"/>
        </w:rPr>
        <w:t>3</w:t>
      </w:r>
      <w:r w:rsidRPr="003857E3">
        <w:rPr>
          <w:rFonts w:ascii="Arial" w:hAnsi="Arial" w:cs="Arial"/>
          <w:b/>
          <w:bCs/>
          <w:lang w:val="en-US"/>
        </w:rPr>
        <w:t>: Characteristics of hospitalized patients, immunosuppressive changes and organ rejection</w:t>
      </w:r>
      <w:r>
        <w:rPr>
          <w:rFonts w:ascii="Arial" w:hAnsi="Arial" w:cs="Arial"/>
          <w:b/>
          <w:bCs/>
          <w:lang w:val="en-US"/>
        </w:rPr>
        <w:t xml:space="preserve"> during and after confirmed SARS-CoV-2 infection</w:t>
      </w:r>
      <w:r w:rsidRPr="003857E3">
        <w:rPr>
          <w:rFonts w:ascii="Arial" w:hAnsi="Arial" w:cs="Arial"/>
          <w:b/>
          <w:bCs/>
          <w:lang w:val="en-US"/>
        </w:rPr>
        <w:t>.</w:t>
      </w:r>
    </w:p>
    <w:p w14:paraId="6B2DD6E3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Style w:val="Tabelraster"/>
        <w:tblpPr w:leftFromText="181" w:rightFromText="181" w:tblpXSpec="center" w:tblpY="1135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2"/>
        <w:gridCol w:w="1903"/>
        <w:gridCol w:w="1903"/>
        <w:gridCol w:w="1903"/>
        <w:gridCol w:w="1903"/>
        <w:gridCol w:w="1903"/>
        <w:gridCol w:w="1903"/>
        <w:gridCol w:w="1080"/>
      </w:tblGrid>
      <w:tr w:rsidR="00B82250" w:rsidRPr="005F1EF7" w14:paraId="1C807ADF" w14:textId="77777777" w:rsidTr="00E5473A">
        <w:trPr>
          <w:gridAfter w:val="1"/>
          <w:wAfter w:w="1080" w:type="dxa"/>
        </w:trPr>
        <w:tc>
          <w:tcPr>
            <w:tcW w:w="13320" w:type="dxa"/>
            <w:gridSpan w:val="7"/>
            <w:tcBorders>
              <w:top w:val="single" w:sz="4" w:space="0" w:color="auto"/>
            </w:tcBorders>
          </w:tcPr>
          <w:p w14:paraId="5899B9F9" w14:textId="77777777" w:rsidR="00B82250" w:rsidRPr="005F1EF7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ansplant type</w:t>
            </w:r>
          </w:p>
        </w:tc>
      </w:tr>
      <w:tr w:rsidR="00B82250" w:rsidRPr="005F1EF7" w14:paraId="062528D3" w14:textId="77777777" w:rsidTr="00E5473A">
        <w:trPr>
          <w:gridAfter w:val="1"/>
          <w:wAfter w:w="1080" w:type="dxa"/>
          <w:trHeight w:val="80"/>
        </w:trPr>
        <w:tc>
          <w:tcPr>
            <w:tcW w:w="1902" w:type="dxa"/>
            <w:tcBorders>
              <w:bottom w:val="single" w:sz="4" w:space="0" w:color="auto"/>
            </w:tcBorders>
          </w:tcPr>
          <w:p w14:paraId="07F688B1" w14:textId="77777777" w:rsidR="00B82250" w:rsidRPr="001B5D3B" w:rsidRDefault="00B82250" w:rsidP="00E5473A">
            <w:pPr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7E6B350" w14:textId="77777777" w:rsidR="00B82250" w:rsidRPr="005F1EF7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Only</w:t>
            </w:r>
            <w:proofErr w:type="spellEnd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kidney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879C2B5" w14:textId="77777777" w:rsidR="00B82250" w:rsidRPr="005F1EF7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Only</w:t>
            </w:r>
            <w:proofErr w:type="spellEnd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hear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422F4789" w14:textId="77777777" w:rsidR="00B82250" w:rsidRPr="005F1EF7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Only</w:t>
            </w:r>
            <w:proofErr w:type="spellEnd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iv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2AD82BF0" w14:textId="77777777" w:rsidR="00B82250" w:rsidRPr="005F1EF7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Only</w:t>
            </w:r>
            <w:proofErr w:type="spellEnd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421A4F82" w14:textId="77777777" w:rsidR="00B82250" w:rsidRPr="005F1EF7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Multi-</w:t>
            </w:r>
            <w:proofErr w:type="spellStart"/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orga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6690659" w14:textId="77777777" w:rsidR="00B82250" w:rsidRPr="005F1EF7" w:rsidRDefault="00B82250" w:rsidP="00E5473A">
            <w:pPr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1EF7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B82250" w:rsidRPr="005F1EF7" w14:paraId="21ECFE0B" w14:textId="77777777" w:rsidTr="00E5473A">
        <w:trPr>
          <w:gridAfter w:val="1"/>
          <w:wAfter w:w="1080" w:type="dxa"/>
        </w:trPr>
        <w:tc>
          <w:tcPr>
            <w:tcW w:w="1902" w:type="dxa"/>
            <w:vAlign w:val="center"/>
          </w:tcPr>
          <w:p w14:paraId="5A9BEBBC" w14:textId="77777777" w:rsidR="00B82250" w:rsidRPr="001B5D3B" w:rsidRDefault="00B82250" w:rsidP="00E5473A">
            <w:pPr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ization due to COVID-19</w:t>
            </w:r>
          </w:p>
        </w:tc>
        <w:tc>
          <w:tcPr>
            <w:tcW w:w="1903" w:type="dxa"/>
            <w:vAlign w:val="center"/>
          </w:tcPr>
          <w:p w14:paraId="2AAF774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/566 (4.8%)</w:t>
            </w:r>
          </w:p>
        </w:tc>
        <w:tc>
          <w:tcPr>
            <w:tcW w:w="1903" w:type="dxa"/>
            <w:vAlign w:val="center"/>
          </w:tcPr>
          <w:p w14:paraId="287F621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/318 (4.7%)</w:t>
            </w:r>
          </w:p>
        </w:tc>
        <w:tc>
          <w:tcPr>
            <w:tcW w:w="1903" w:type="dxa"/>
            <w:vAlign w:val="center"/>
          </w:tcPr>
          <w:p w14:paraId="39E2E5E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/326 (3.7%)</w:t>
            </w:r>
          </w:p>
        </w:tc>
        <w:tc>
          <w:tcPr>
            <w:tcW w:w="1903" w:type="dxa"/>
            <w:vAlign w:val="center"/>
          </w:tcPr>
          <w:p w14:paraId="509A5E5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/566 (4.9%)</w:t>
            </w:r>
          </w:p>
        </w:tc>
        <w:tc>
          <w:tcPr>
            <w:tcW w:w="1903" w:type="dxa"/>
            <w:vAlign w:val="center"/>
          </w:tcPr>
          <w:p w14:paraId="4D228C9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178 (3.9%)</w:t>
            </w:r>
          </w:p>
        </w:tc>
        <w:tc>
          <w:tcPr>
            <w:tcW w:w="1903" w:type="dxa"/>
            <w:vAlign w:val="center"/>
          </w:tcPr>
          <w:p w14:paraId="417789C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/1967 (4.7%)</w:t>
            </w:r>
          </w:p>
        </w:tc>
      </w:tr>
      <w:tr w:rsidR="00B82250" w:rsidRPr="005F1EF7" w14:paraId="3DCFA520" w14:textId="77777777" w:rsidTr="00E5473A">
        <w:trPr>
          <w:gridAfter w:val="1"/>
          <w:wAfter w:w="1080" w:type="dxa"/>
        </w:trPr>
        <w:tc>
          <w:tcPr>
            <w:tcW w:w="1902" w:type="dxa"/>
            <w:vAlign w:val="center"/>
          </w:tcPr>
          <w:p w14:paraId="1BDABDAC" w14:textId="77777777" w:rsidR="00B82250" w:rsidRPr="00B10EEE" w:rsidRDefault="00B82250" w:rsidP="00E5473A">
            <w:pPr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B10EEE">
              <w:rPr>
                <w:rFonts w:ascii="Arial" w:hAnsi="Arial" w:cs="Arial"/>
                <w:sz w:val="18"/>
                <w:szCs w:val="18"/>
                <w:lang w:val="en-US"/>
              </w:rPr>
              <w:t xml:space="preserve">uration o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ospitalization (days) – Median (Q1 – Q3)</w:t>
            </w:r>
            <w:r w:rsidRPr="00B10EE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03" w:type="dxa"/>
            <w:vAlign w:val="center"/>
          </w:tcPr>
          <w:p w14:paraId="31AB228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7)</w:t>
            </w:r>
          </w:p>
        </w:tc>
        <w:tc>
          <w:tcPr>
            <w:tcW w:w="1903" w:type="dxa"/>
            <w:vAlign w:val="center"/>
          </w:tcPr>
          <w:p w14:paraId="0D57C9D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11)</w:t>
            </w:r>
          </w:p>
        </w:tc>
        <w:tc>
          <w:tcPr>
            <w:tcW w:w="1903" w:type="dxa"/>
            <w:vAlign w:val="center"/>
          </w:tcPr>
          <w:p w14:paraId="7BE622A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19)</w:t>
            </w:r>
          </w:p>
        </w:tc>
        <w:tc>
          <w:tcPr>
            <w:tcW w:w="1903" w:type="dxa"/>
            <w:vAlign w:val="center"/>
          </w:tcPr>
          <w:p w14:paraId="46CD393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18)</w:t>
            </w:r>
          </w:p>
        </w:tc>
        <w:tc>
          <w:tcPr>
            <w:tcW w:w="1903" w:type="dxa"/>
            <w:vAlign w:val="center"/>
          </w:tcPr>
          <w:p w14:paraId="4A17C77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8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16)</w:t>
            </w:r>
          </w:p>
        </w:tc>
        <w:tc>
          <w:tcPr>
            <w:tcW w:w="1903" w:type="dxa"/>
            <w:vAlign w:val="center"/>
          </w:tcPr>
          <w:p w14:paraId="0D4C290E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18)</w:t>
            </w:r>
          </w:p>
        </w:tc>
      </w:tr>
      <w:tr w:rsidR="00B82250" w:rsidRPr="005F1EF7" w14:paraId="778F9C49" w14:textId="77777777" w:rsidTr="00E5473A">
        <w:trPr>
          <w:gridAfter w:val="1"/>
          <w:wAfter w:w="1080" w:type="dxa"/>
        </w:trPr>
        <w:tc>
          <w:tcPr>
            <w:tcW w:w="1902" w:type="dxa"/>
            <w:vAlign w:val="center"/>
          </w:tcPr>
          <w:p w14:paraId="61FE8873" w14:textId="77777777" w:rsidR="00B82250" w:rsidRPr="00B10EEE" w:rsidRDefault="00B82250" w:rsidP="00E5473A">
            <w:pPr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EEE">
              <w:rPr>
                <w:rFonts w:ascii="Arial" w:hAnsi="Arial" w:cs="Arial"/>
                <w:sz w:val="18"/>
                <w:szCs w:val="18"/>
                <w:lang w:val="en-US"/>
              </w:rPr>
              <w:t>Need for O</w:t>
            </w:r>
            <w:r w:rsidRPr="00B10EE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B10EEE">
              <w:rPr>
                <w:rFonts w:ascii="Arial" w:hAnsi="Arial" w:cs="Arial"/>
                <w:sz w:val="18"/>
                <w:szCs w:val="18"/>
                <w:lang w:val="en-US"/>
              </w:rPr>
              <w:t xml:space="preserve"> during hospital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zation</w:t>
            </w:r>
          </w:p>
        </w:tc>
        <w:tc>
          <w:tcPr>
            <w:tcW w:w="1903" w:type="dxa"/>
            <w:vAlign w:val="center"/>
          </w:tcPr>
          <w:p w14:paraId="7CC59D1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25 (72.0%)</w:t>
            </w:r>
          </w:p>
        </w:tc>
        <w:tc>
          <w:tcPr>
            <w:tcW w:w="1903" w:type="dxa"/>
            <w:vAlign w:val="center"/>
          </w:tcPr>
          <w:p w14:paraId="442831C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/15 (60.0%)</w:t>
            </w:r>
          </w:p>
        </w:tc>
        <w:tc>
          <w:tcPr>
            <w:tcW w:w="1903" w:type="dxa"/>
            <w:vAlign w:val="center"/>
          </w:tcPr>
          <w:p w14:paraId="55098E2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/12 (66.7%)</w:t>
            </w:r>
          </w:p>
        </w:tc>
        <w:tc>
          <w:tcPr>
            <w:tcW w:w="1903" w:type="dxa"/>
            <w:vAlign w:val="center"/>
          </w:tcPr>
          <w:p w14:paraId="6A9F749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/26 (57.7%)</w:t>
            </w:r>
          </w:p>
        </w:tc>
        <w:tc>
          <w:tcPr>
            <w:tcW w:w="1903" w:type="dxa"/>
            <w:vAlign w:val="center"/>
          </w:tcPr>
          <w:p w14:paraId="0248997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7 (42.9%)</w:t>
            </w:r>
          </w:p>
        </w:tc>
        <w:tc>
          <w:tcPr>
            <w:tcW w:w="1903" w:type="dxa"/>
            <w:vAlign w:val="center"/>
          </w:tcPr>
          <w:p w14:paraId="3633AD6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/88 (61.4%)</w:t>
            </w:r>
          </w:p>
        </w:tc>
      </w:tr>
      <w:tr w:rsidR="00B82250" w:rsidRPr="005F1EF7" w14:paraId="5622F4BE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5B6B8DE2" w14:textId="77777777" w:rsidR="00B82250" w:rsidRPr="00B10EEE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EEE">
              <w:rPr>
                <w:rFonts w:ascii="Arial" w:hAnsi="Arial" w:cs="Arial"/>
                <w:sz w:val="18"/>
                <w:szCs w:val="18"/>
                <w:lang w:val="en-US"/>
              </w:rPr>
              <w:t xml:space="preserve">Non-invasive mechanical ventilation (CPAP/BiPAP) </w:t>
            </w:r>
          </w:p>
        </w:tc>
        <w:tc>
          <w:tcPr>
            <w:tcW w:w="1903" w:type="dxa"/>
            <w:vAlign w:val="center"/>
          </w:tcPr>
          <w:p w14:paraId="482F108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25 (16.0%)</w:t>
            </w:r>
          </w:p>
        </w:tc>
        <w:tc>
          <w:tcPr>
            <w:tcW w:w="1903" w:type="dxa"/>
            <w:vAlign w:val="center"/>
          </w:tcPr>
          <w:p w14:paraId="509B28A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5 (20.0%)</w:t>
            </w:r>
          </w:p>
        </w:tc>
        <w:tc>
          <w:tcPr>
            <w:tcW w:w="1903" w:type="dxa"/>
            <w:vAlign w:val="center"/>
          </w:tcPr>
          <w:p w14:paraId="6B7334F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12 (33.3%)</w:t>
            </w:r>
          </w:p>
        </w:tc>
        <w:tc>
          <w:tcPr>
            <w:tcW w:w="1903" w:type="dxa"/>
            <w:vAlign w:val="center"/>
          </w:tcPr>
          <w:p w14:paraId="3DC36DE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26 (19.2%)</w:t>
            </w:r>
          </w:p>
        </w:tc>
        <w:tc>
          <w:tcPr>
            <w:tcW w:w="1903" w:type="dxa"/>
            <w:vAlign w:val="center"/>
          </w:tcPr>
          <w:p w14:paraId="0D5B005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7 (28.6%)</w:t>
            </w:r>
          </w:p>
        </w:tc>
        <w:tc>
          <w:tcPr>
            <w:tcW w:w="1903" w:type="dxa"/>
            <w:vAlign w:val="center"/>
          </w:tcPr>
          <w:p w14:paraId="77280A6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/88 (22.7%)</w:t>
            </w:r>
          </w:p>
        </w:tc>
      </w:tr>
      <w:tr w:rsidR="00B82250" w:rsidRPr="005F1EF7" w14:paraId="50883CE4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1613FE3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Vasopressin</w:t>
            </w:r>
            <w:proofErr w:type="spellEnd"/>
          </w:p>
        </w:tc>
        <w:tc>
          <w:tcPr>
            <w:tcW w:w="1903" w:type="dxa"/>
            <w:vAlign w:val="center"/>
          </w:tcPr>
          <w:p w14:paraId="180C0149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25 (12.0%)</w:t>
            </w:r>
          </w:p>
        </w:tc>
        <w:tc>
          <w:tcPr>
            <w:tcW w:w="1903" w:type="dxa"/>
            <w:vAlign w:val="center"/>
          </w:tcPr>
          <w:p w14:paraId="1F9A12AE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5 (0.0%)</w:t>
            </w:r>
          </w:p>
        </w:tc>
        <w:tc>
          <w:tcPr>
            <w:tcW w:w="1903" w:type="dxa"/>
            <w:vAlign w:val="center"/>
          </w:tcPr>
          <w:p w14:paraId="74CB69C9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2 (8.3%)</w:t>
            </w:r>
          </w:p>
        </w:tc>
        <w:tc>
          <w:tcPr>
            <w:tcW w:w="1903" w:type="dxa"/>
            <w:vAlign w:val="center"/>
          </w:tcPr>
          <w:p w14:paraId="3AA63649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26 (11.5%)</w:t>
            </w:r>
          </w:p>
        </w:tc>
        <w:tc>
          <w:tcPr>
            <w:tcW w:w="1903" w:type="dxa"/>
            <w:vAlign w:val="center"/>
          </w:tcPr>
          <w:p w14:paraId="157D688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7 (28.6%)</w:t>
            </w:r>
          </w:p>
        </w:tc>
        <w:tc>
          <w:tcPr>
            <w:tcW w:w="1903" w:type="dxa"/>
            <w:vAlign w:val="center"/>
          </w:tcPr>
          <w:p w14:paraId="071F22D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/88 (11.4%)</w:t>
            </w:r>
          </w:p>
        </w:tc>
      </w:tr>
      <w:tr w:rsidR="00B82250" w:rsidRPr="005F1EF7" w14:paraId="40291E95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1594C5CE" w14:textId="77777777" w:rsidR="00B82250" w:rsidRPr="00B10EEE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alysis</w:t>
            </w:r>
            <w:r w:rsidRPr="00B10EE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03" w:type="dxa"/>
            <w:vAlign w:val="center"/>
          </w:tcPr>
          <w:p w14:paraId="0775348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25 (8.0%)</w:t>
            </w:r>
          </w:p>
        </w:tc>
        <w:tc>
          <w:tcPr>
            <w:tcW w:w="1903" w:type="dxa"/>
            <w:vAlign w:val="center"/>
          </w:tcPr>
          <w:p w14:paraId="366DA7FE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5 (0.0%)</w:t>
            </w:r>
          </w:p>
        </w:tc>
        <w:tc>
          <w:tcPr>
            <w:tcW w:w="1903" w:type="dxa"/>
            <w:vAlign w:val="center"/>
          </w:tcPr>
          <w:p w14:paraId="27D2798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12 (16.7%)</w:t>
            </w:r>
          </w:p>
        </w:tc>
        <w:tc>
          <w:tcPr>
            <w:tcW w:w="1903" w:type="dxa"/>
            <w:vAlign w:val="center"/>
          </w:tcPr>
          <w:p w14:paraId="508D7AC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26 (3.8%)</w:t>
            </w:r>
          </w:p>
        </w:tc>
        <w:tc>
          <w:tcPr>
            <w:tcW w:w="1903" w:type="dxa"/>
            <w:vAlign w:val="center"/>
          </w:tcPr>
          <w:p w14:paraId="5EACD1E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7 (42.9%)</w:t>
            </w:r>
          </w:p>
        </w:tc>
        <w:tc>
          <w:tcPr>
            <w:tcW w:w="1903" w:type="dxa"/>
            <w:vAlign w:val="center"/>
          </w:tcPr>
          <w:p w14:paraId="26FC828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/88 (9.1%)</w:t>
            </w:r>
          </w:p>
        </w:tc>
      </w:tr>
      <w:tr w:rsidR="00B82250" w:rsidRPr="005F1EF7" w14:paraId="3EFA2C12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04871F49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ensive care </w:t>
            </w:r>
          </w:p>
        </w:tc>
        <w:tc>
          <w:tcPr>
            <w:tcW w:w="1903" w:type="dxa"/>
            <w:vAlign w:val="center"/>
          </w:tcPr>
          <w:p w14:paraId="4EC7EF3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25 (28.0%)</w:t>
            </w:r>
          </w:p>
        </w:tc>
        <w:tc>
          <w:tcPr>
            <w:tcW w:w="1903" w:type="dxa"/>
            <w:vAlign w:val="center"/>
          </w:tcPr>
          <w:p w14:paraId="6731C81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5 (0.0%)</w:t>
            </w:r>
          </w:p>
        </w:tc>
        <w:tc>
          <w:tcPr>
            <w:tcW w:w="1903" w:type="dxa"/>
            <w:vAlign w:val="center"/>
          </w:tcPr>
          <w:p w14:paraId="7BD5AE0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12 (16.7%)</w:t>
            </w:r>
          </w:p>
        </w:tc>
        <w:tc>
          <w:tcPr>
            <w:tcW w:w="1903" w:type="dxa"/>
            <w:vAlign w:val="center"/>
          </w:tcPr>
          <w:p w14:paraId="4F836CE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26 (19.2%)</w:t>
            </w:r>
          </w:p>
        </w:tc>
        <w:tc>
          <w:tcPr>
            <w:tcW w:w="1903" w:type="dxa"/>
            <w:vAlign w:val="center"/>
          </w:tcPr>
          <w:p w14:paraId="7FF5089E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7 (42.9%)</w:t>
            </w:r>
          </w:p>
        </w:tc>
        <w:tc>
          <w:tcPr>
            <w:tcW w:w="1903" w:type="dxa"/>
            <w:vAlign w:val="center"/>
          </w:tcPr>
          <w:p w14:paraId="7658928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/88 (21.6%)</w:t>
            </w:r>
          </w:p>
        </w:tc>
      </w:tr>
      <w:tr w:rsidR="00B82250" w:rsidRPr="005F1EF7" w14:paraId="38E689E6" w14:textId="77777777" w:rsidTr="00E5473A">
        <w:trPr>
          <w:gridAfter w:val="1"/>
          <w:wAfter w:w="1080" w:type="dxa"/>
        </w:trPr>
        <w:tc>
          <w:tcPr>
            <w:tcW w:w="1902" w:type="dxa"/>
            <w:vAlign w:val="center"/>
          </w:tcPr>
          <w:p w14:paraId="1E797F17" w14:textId="77777777" w:rsidR="00B82250" w:rsidRPr="002D6748" w:rsidRDefault="00B82250" w:rsidP="00E5473A">
            <w:pPr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uration of </w:t>
            </w:r>
            <w:r w:rsidRPr="002D6748">
              <w:rPr>
                <w:rFonts w:ascii="Arial" w:hAnsi="Arial" w:cs="Arial"/>
                <w:sz w:val="18"/>
                <w:szCs w:val="18"/>
                <w:lang w:val="en-US"/>
              </w:rPr>
              <w:t>ICU sta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days)</w:t>
            </w:r>
            <w:r w:rsidRPr="002D674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– Median </w:t>
            </w:r>
            <w:r w:rsidRPr="002D6748">
              <w:rPr>
                <w:rFonts w:ascii="Arial" w:hAnsi="Arial" w:cs="Arial"/>
                <w:sz w:val="18"/>
                <w:szCs w:val="18"/>
                <w:lang w:val="en-US"/>
              </w:rPr>
              <w:t>(Q1 – Q3)</w:t>
            </w:r>
          </w:p>
        </w:tc>
        <w:tc>
          <w:tcPr>
            <w:tcW w:w="1903" w:type="dxa"/>
            <w:vAlign w:val="center"/>
          </w:tcPr>
          <w:p w14:paraId="360D52F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4)</w:t>
            </w:r>
          </w:p>
        </w:tc>
        <w:tc>
          <w:tcPr>
            <w:tcW w:w="1903" w:type="dxa"/>
            <w:vAlign w:val="center"/>
          </w:tcPr>
          <w:p w14:paraId="3833F39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03" w:type="dxa"/>
            <w:vAlign w:val="center"/>
          </w:tcPr>
          <w:p w14:paraId="3C14D45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8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0)</w:t>
            </w:r>
          </w:p>
        </w:tc>
        <w:tc>
          <w:tcPr>
            <w:tcW w:w="1903" w:type="dxa"/>
            <w:vAlign w:val="center"/>
          </w:tcPr>
          <w:p w14:paraId="06235B2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3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7)</w:t>
            </w:r>
          </w:p>
        </w:tc>
        <w:tc>
          <w:tcPr>
            <w:tcW w:w="1903" w:type="dxa"/>
            <w:vAlign w:val="center"/>
          </w:tcPr>
          <w:p w14:paraId="156C0A69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14)</w:t>
            </w:r>
          </w:p>
        </w:tc>
        <w:tc>
          <w:tcPr>
            <w:tcW w:w="1903" w:type="dxa"/>
            <w:vAlign w:val="center"/>
          </w:tcPr>
          <w:p w14:paraId="6CD8169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7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21)</w:t>
            </w:r>
          </w:p>
        </w:tc>
      </w:tr>
      <w:tr w:rsidR="00B82250" w:rsidRPr="005F1EF7" w14:paraId="4DA19481" w14:textId="77777777" w:rsidTr="00E5473A">
        <w:trPr>
          <w:gridAfter w:val="1"/>
          <w:wAfter w:w="1080" w:type="dxa"/>
        </w:trPr>
        <w:tc>
          <w:tcPr>
            <w:tcW w:w="1902" w:type="dxa"/>
            <w:vAlign w:val="center"/>
          </w:tcPr>
          <w:p w14:paraId="7F45127E" w14:textId="77777777" w:rsidR="00B82250" w:rsidRPr="00125FA4" w:rsidRDefault="00B82250" w:rsidP="00E5473A">
            <w:pPr>
              <w:adjustRightInd w:val="0"/>
              <w:spacing w:before="76" w:after="76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5FA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VID-19 treatment </w:t>
            </w:r>
            <w:proofErr w:type="spellStart"/>
            <w:r w:rsidRPr="00125FA4">
              <w:rPr>
                <w:rFonts w:ascii="Arial" w:hAnsi="Arial" w:cs="Arial"/>
                <w:b/>
                <w:bCs/>
                <w:sz w:val="18"/>
                <w:szCs w:val="18"/>
              </w:rPr>
              <w:t>during</w:t>
            </w:r>
            <w:proofErr w:type="spellEnd"/>
            <w:r w:rsidRPr="00125FA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25FA4">
              <w:rPr>
                <w:rFonts w:ascii="Arial" w:hAnsi="Arial" w:cs="Arial"/>
                <w:b/>
                <w:bCs/>
                <w:sz w:val="18"/>
                <w:szCs w:val="18"/>
              </w:rPr>
              <w:t>hospitalisation</w:t>
            </w:r>
            <w:proofErr w:type="spellEnd"/>
          </w:p>
        </w:tc>
        <w:tc>
          <w:tcPr>
            <w:tcW w:w="1903" w:type="dxa"/>
            <w:vAlign w:val="center"/>
          </w:tcPr>
          <w:p w14:paraId="17E3791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/564 (4.4%)</w:t>
            </w:r>
          </w:p>
        </w:tc>
        <w:tc>
          <w:tcPr>
            <w:tcW w:w="1903" w:type="dxa"/>
            <w:vAlign w:val="center"/>
          </w:tcPr>
          <w:p w14:paraId="0CA9310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/318 (5.3%)</w:t>
            </w:r>
          </w:p>
        </w:tc>
        <w:tc>
          <w:tcPr>
            <w:tcW w:w="1903" w:type="dxa"/>
            <w:vAlign w:val="center"/>
          </w:tcPr>
          <w:p w14:paraId="51CA08C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/326 (3.7%)</w:t>
            </w:r>
          </w:p>
        </w:tc>
        <w:tc>
          <w:tcPr>
            <w:tcW w:w="1903" w:type="dxa"/>
            <w:vAlign w:val="center"/>
          </w:tcPr>
          <w:p w14:paraId="4EBF4EB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/563 (4.8%)</w:t>
            </w:r>
          </w:p>
        </w:tc>
        <w:tc>
          <w:tcPr>
            <w:tcW w:w="1903" w:type="dxa"/>
            <w:vAlign w:val="center"/>
          </w:tcPr>
          <w:p w14:paraId="1C3CE5C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/178 (4.5%)</w:t>
            </w:r>
          </w:p>
        </w:tc>
        <w:tc>
          <w:tcPr>
            <w:tcW w:w="1903" w:type="dxa"/>
            <w:vAlign w:val="center"/>
          </w:tcPr>
          <w:p w14:paraId="6747EED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/1962 (4.7%)</w:t>
            </w:r>
          </w:p>
        </w:tc>
      </w:tr>
      <w:tr w:rsidR="00B82250" w:rsidRPr="005F1EF7" w14:paraId="305E685E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4ACAE4C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droxychloroquine</w:t>
            </w:r>
          </w:p>
        </w:tc>
        <w:tc>
          <w:tcPr>
            <w:tcW w:w="1903" w:type="dxa"/>
            <w:vAlign w:val="center"/>
          </w:tcPr>
          <w:p w14:paraId="64B70D1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25 (20.0%)</w:t>
            </w:r>
          </w:p>
        </w:tc>
        <w:tc>
          <w:tcPr>
            <w:tcW w:w="1903" w:type="dxa"/>
            <w:vAlign w:val="center"/>
          </w:tcPr>
          <w:p w14:paraId="5D7F108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6 (0.0%)</w:t>
            </w:r>
          </w:p>
        </w:tc>
        <w:tc>
          <w:tcPr>
            <w:tcW w:w="1903" w:type="dxa"/>
            <w:vAlign w:val="center"/>
          </w:tcPr>
          <w:p w14:paraId="6EAA536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2 (0.0%)</w:t>
            </w:r>
          </w:p>
        </w:tc>
        <w:tc>
          <w:tcPr>
            <w:tcW w:w="1903" w:type="dxa"/>
            <w:vAlign w:val="center"/>
          </w:tcPr>
          <w:p w14:paraId="174E650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27 (25.9%)</w:t>
            </w:r>
          </w:p>
        </w:tc>
        <w:tc>
          <w:tcPr>
            <w:tcW w:w="1903" w:type="dxa"/>
            <w:vAlign w:val="center"/>
          </w:tcPr>
          <w:p w14:paraId="3586392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8 (12.5%)</w:t>
            </w:r>
          </w:p>
        </w:tc>
        <w:tc>
          <w:tcPr>
            <w:tcW w:w="1903" w:type="dxa"/>
            <w:vAlign w:val="center"/>
          </w:tcPr>
          <w:p w14:paraId="794A3EF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/91 (16.5%)</w:t>
            </w:r>
          </w:p>
        </w:tc>
      </w:tr>
      <w:tr w:rsidR="00B82250" w:rsidRPr="005F1EF7" w14:paraId="2B75B33B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0D6A18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zithromycine</w:t>
            </w:r>
            <w:proofErr w:type="spellEnd"/>
          </w:p>
        </w:tc>
        <w:tc>
          <w:tcPr>
            <w:tcW w:w="1903" w:type="dxa"/>
            <w:vAlign w:val="center"/>
          </w:tcPr>
          <w:p w14:paraId="34FEDD6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25 (4.0%)</w:t>
            </w:r>
          </w:p>
        </w:tc>
        <w:tc>
          <w:tcPr>
            <w:tcW w:w="1903" w:type="dxa"/>
            <w:vAlign w:val="center"/>
          </w:tcPr>
          <w:p w14:paraId="307FB45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6 (0.0%)</w:t>
            </w:r>
          </w:p>
        </w:tc>
        <w:tc>
          <w:tcPr>
            <w:tcW w:w="1903" w:type="dxa"/>
            <w:vAlign w:val="center"/>
          </w:tcPr>
          <w:p w14:paraId="2E357EB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12 (16.7%)</w:t>
            </w:r>
          </w:p>
        </w:tc>
        <w:tc>
          <w:tcPr>
            <w:tcW w:w="1903" w:type="dxa"/>
            <w:vAlign w:val="center"/>
          </w:tcPr>
          <w:p w14:paraId="554AEC8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/27 (92.6%)</w:t>
            </w:r>
          </w:p>
        </w:tc>
        <w:tc>
          <w:tcPr>
            <w:tcW w:w="1903" w:type="dxa"/>
            <w:vAlign w:val="center"/>
          </w:tcPr>
          <w:p w14:paraId="3661AE4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8 (50.0%)</w:t>
            </w:r>
          </w:p>
        </w:tc>
        <w:tc>
          <w:tcPr>
            <w:tcW w:w="1903" w:type="dxa"/>
            <w:vAlign w:val="center"/>
          </w:tcPr>
          <w:p w14:paraId="5C68619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/91 (36.3%)</w:t>
            </w:r>
          </w:p>
        </w:tc>
      </w:tr>
      <w:tr w:rsidR="00B82250" w:rsidRPr="005F1EF7" w14:paraId="10CA4C93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5D69A73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mdesevir</w:t>
            </w:r>
            <w:proofErr w:type="spellEnd"/>
          </w:p>
        </w:tc>
        <w:tc>
          <w:tcPr>
            <w:tcW w:w="1903" w:type="dxa"/>
            <w:vAlign w:val="center"/>
          </w:tcPr>
          <w:p w14:paraId="393FC49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25 (8.0%)</w:t>
            </w:r>
          </w:p>
        </w:tc>
        <w:tc>
          <w:tcPr>
            <w:tcW w:w="1903" w:type="dxa"/>
            <w:vAlign w:val="center"/>
          </w:tcPr>
          <w:p w14:paraId="5E659AC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6 (0.0%)</w:t>
            </w:r>
          </w:p>
        </w:tc>
        <w:tc>
          <w:tcPr>
            <w:tcW w:w="1903" w:type="dxa"/>
            <w:vAlign w:val="center"/>
          </w:tcPr>
          <w:p w14:paraId="7AEF16B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2 (0.0%)</w:t>
            </w:r>
          </w:p>
        </w:tc>
        <w:tc>
          <w:tcPr>
            <w:tcW w:w="1903" w:type="dxa"/>
            <w:vAlign w:val="center"/>
          </w:tcPr>
          <w:p w14:paraId="414819B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/27 (33.3%)</w:t>
            </w:r>
          </w:p>
        </w:tc>
        <w:tc>
          <w:tcPr>
            <w:tcW w:w="1903" w:type="dxa"/>
            <w:vAlign w:val="center"/>
          </w:tcPr>
          <w:p w14:paraId="060F5F3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8 (25.0%)</w:t>
            </w:r>
          </w:p>
        </w:tc>
        <w:tc>
          <w:tcPr>
            <w:tcW w:w="1903" w:type="dxa"/>
            <w:vAlign w:val="center"/>
          </w:tcPr>
          <w:p w14:paraId="16C4A3B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/91 (14.3%)</w:t>
            </w:r>
          </w:p>
        </w:tc>
      </w:tr>
      <w:tr w:rsidR="00B82250" w:rsidRPr="005F1EF7" w14:paraId="39BCA9CA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BE85EB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rticosteroids</w:t>
            </w:r>
            <w:proofErr w:type="spellEnd"/>
          </w:p>
        </w:tc>
        <w:tc>
          <w:tcPr>
            <w:tcW w:w="1903" w:type="dxa"/>
            <w:vAlign w:val="center"/>
          </w:tcPr>
          <w:p w14:paraId="5C8799D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25 (72.0%)</w:t>
            </w:r>
          </w:p>
        </w:tc>
        <w:tc>
          <w:tcPr>
            <w:tcW w:w="1903" w:type="dxa"/>
            <w:vAlign w:val="center"/>
          </w:tcPr>
          <w:p w14:paraId="59254F0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/17 (58.8%)</w:t>
            </w:r>
          </w:p>
        </w:tc>
        <w:tc>
          <w:tcPr>
            <w:tcW w:w="1903" w:type="dxa"/>
            <w:vAlign w:val="center"/>
          </w:tcPr>
          <w:p w14:paraId="07569B4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12 (58.3%)</w:t>
            </w:r>
          </w:p>
        </w:tc>
        <w:tc>
          <w:tcPr>
            <w:tcW w:w="1903" w:type="dxa"/>
            <w:vAlign w:val="center"/>
          </w:tcPr>
          <w:p w14:paraId="2090192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/27 (100.0%)</w:t>
            </w:r>
          </w:p>
        </w:tc>
        <w:tc>
          <w:tcPr>
            <w:tcW w:w="1903" w:type="dxa"/>
            <w:vAlign w:val="center"/>
          </w:tcPr>
          <w:p w14:paraId="5321107B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8 (87.5%)</w:t>
            </w:r>
          </w:p>
        </w:tc>
        <w:tc>
          <w:tcPr>
            <w:tcW w:w="1903" w:type="dxa"/>
            <w:vAlign w:val="center"/>
          </w:tcPr>
          <w:p w14:paraId="3682247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/92 (77.2%)</w:t>
            </w:r>
          </w:p>
        </w:tc>
      </w:tr>
      <w:tr w:rsidR="00B82250" w:rsidRPr="005F1EF7" w14:paraId="1B462DE7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15CA80B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LMWH</w:t>
            </w:r>
          </w:p>
        </w:tc>
        <w:tc>
          <w:tcPr>
            <w:tcW w:w="1903" w:type="dxa"/>
            <w:vAlign w:val="center"/>
          </w:tcPr>
          <w:p w14:paraId="14B8367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/25 (56.0%)</w:t>
            </w:r>
          </w:p>
        </w:tc>
        <w:tc>
          <w:tcPr>
            <w:tcW w:w="1903" w:type="dxa"/>
            <w:vAlign w:val="center"/>
          </w:tcPr>
          <w:p w14:paraId="7A0E01C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17 (64.7%)</w:t>
            </w:r>
          </w:p>
        </w:tc>
        <w:tc>
          <w:tcPr>
            <w:tcW w:w="1903" w:type="dxa"/>
            <w:vAlign w:val="center"/>
          </w:tcPr>
          <w:p w14:paraId="06669F3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/12 (83.3%)</w:t>
            </w:r>
          </w:p>
        </w:tc>
        <w:tc>
          <w:tcPr>
            <w:tcW w:w="1903" w:type="dxa"/>
            <w:vAlign w:val="center"/>
          </w:tcPr>
          <w:p w14:paraId="29F5A5F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/27 (63.0%)</w:t>
            </w:r>
          </w:p>
        </w:tc>
        <w:tc>
          <w:tcPr>
            <w:tcW w:w="1903" w:type="dxa"/>
            <w:vAlign w:val="center"/>
          </w:tcPr>
          <w:p w14:paraId="4FECD10B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8 (50.0%)</w:t>
            </w:r>
          </w:p>
        </w:tc>
        <w:tc>
          <w:tcPr>
            <w:tcW w:w="1903" w:type="dxa"/>
            <w:vAlign w:val="center"/>
          </w:tcPr>
          <w:p w14:paraId="4B1C647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/92 (64.1%)</w:t>
            </w:r>
          </w:p>
        </w:tc>
      </w:tr>
      <w:tr w:rsidR="00B82250" w:rsidRPr="005F1EF7" w14:paraId="7F2713EB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6E5BAB24" w14:textId="77777777" w:rsidR="00B82250" w:rsidRPr="00DC5C44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C5C4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ange in </w:t>
            </w:r>
            <w:proofErr w:type="spellStart"/>
            <w:r w:rsidRPr="00DC5C4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mmunosupressive</w:t>
            </w:r>
            <w:proofErr w:type="spellEnd"/>
            <w:r w:rsidRPr="00DC5C4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therapy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osage </w:t>
            </w:r>
            <w:r w:rsidRPr="00DC5C4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ring SARS-CoV-2 infectio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compared to </w:t>
            </w:r>
            <w:bookmarkStart w:id="1" w:name="_GoBack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</w:t>
            </w:r>
            <w:bookmarkEnd w:id="1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03" w:type="dxa"/>
            <w:vAlign w:val="center"/>
          </w:tcPr>
          <w:p w14:paraId="4DC1751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25 (72.0%)</w:t>
            </w:r>
          </w:p>
        </w:tc>
        <w:tc>
          <w:tcPr>
            <w:tcW w:w="1903" w:type="dxa"/>
            <w:vAlign w:val="center"/>
          </w:tcPr>
          <w:p w14:paraId="11B50A1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17 (29.4%)</w:t>
            </w:r>
          </w:p>
        </w:tc>
        <w:tc>
          <w:tcPr>
            <w:tcW w:w="1903" w:type="dxa"/>
            <w:vAlign w:val="center"/>
          </w:tcPr>
          <w:p w14:paraId="69509999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12 (58.3%)</w:t>
            </w:r>
          </w:p>
        </w:tc>
        <w:tc>
          <w:tcPr>
            <w:tcW w:w="1903" w:type="dxa"/>
            <w:vAlign w:val="center"/>
          </w:tcPr>
          <w:p w14:paraId="542177D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27 (66.7%)</w:t>
            </w:r>
          </w:p>
        </w:tc>
        <w:tc>
          <w:tcPr>
            <w:tcW w:w="1903" w:type="dxa"/>
            <w:vAlign w:val="center"/>
          </w:tcPr>
          <w:p w14:paraId="22FF7D9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8 (75.0%)</w:t>
            </w:r>
          </w:p>
        </w:tc>
        <w:tc>
          <w:tcPr>
            <w:tcW w:w="1903" w:type="dxa"/>
            <w:vAlign w:val="center"/>
          </w:tcPr>
          <w:p w14:paraId="3E813DA7" w14:textId="06493E25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/90</w:t>
            </w:r>
            <w:r w:rsidR="003436D3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 (61.1%)</w:t>
            </w:r>
          </w:p>
        </w:tc>
      </w:tr>
      <w:tr w:rsidR="00B82250" w:rsidRPr="00DC5C44" w14:paraId="09F66733" w14:textId="77777777" w:rsidTr="00E5473A">
        <w:trPr>
          <w:gridAfter w:val="1"/>
          <w:wAfter w:w="1080" w:type="dxa"/>
        </w:trPr>
        <w:tc>
          <w:tcPr>
            <w:tcW w:w="11417" w:type="dxa"/>
            <w:gridSpan w:val="6"/>
            <w:vAlign w:val="center"/>
          </w:tcPr>
          <w:p w14:paraId="19341FED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2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acrolimus</w:t>
            </w:r>
          </w:p>
        </w:tc>
        <w:tc>
          <w:tcPr>
            <w:tcW w:w="1903" w:type="dxa"/>
            <w:vAlign w:val="center"/>
          </w:tcPr>
          <w:p w14:paraId="7FB97CD1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2250" w:rsidRPr="005F1EF7" w14:paraId="3C0FD69B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4CE1BA03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1903" w:type="dxa"/>
            <w:vAlign w:val="center"/>
          </w:tcPr>
          <w:p w14:paraId="0AA9DE8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31CBC2C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70FC3A49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 (50.0%)</w:t>
            </w:r>
          </w:p>
        </w:tc>
        <w:tc>
          <w:tcPr>
            <w:tcW w:w="1903" w:type="dxa"/>
            <w:vAlign w:val="center"/>
          </w:tcPr>
          <w:p w14:paraId="1754F53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 (33.3%)</w:t>
            </w:r>
          </w:p>
        </w:tc>
        <w:tc>
          <w:tcPr>
            <w:tcW w:w="1903" w:type="dxa"/>
            <w:vAlign w:val="center"/>
          </w:tcPr>
          <w:p w14:paraId="3150DC3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061DB0A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9 (44.4%)</w:t>
            </w:r>
          </w:p>
        </w:tc>
      </w:tr>
      <w:tr w:rsidR="00B82250" w:rsidRPr="005F1EF7" w14:paraId="53D78EFC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46A8D884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creased</w:t>
            </w:r>
            <w:proofErr w:type="spellEnd"/>
          </w:p>
        </w:tc>
        <w:tc>
          <w:tcPr>
            <w:tcW w:w="1903" w:type="dxa"/>
            <w:vAlign w:val="center"/>
          </w:tcPr>
          <w:p w14:paraId="5687227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1942C36B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314FA79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 (50.0%)</w:t>
            </w:r>
          </w:p>
        </w:tc>
        <w:tc>
          <w:tcPr>
            <w:tcW w:w="1903" w:type="dxa"/>
            <w:vAlign w:val="center"/>
          </w:tcPr>
          <w:p w14:paraId="57DCAC1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3 (66.7%)</w:t>
            </w:r>
          </w:p>
        </w:tc>
        <w:tc>
          <w:tcPr>
            <w:tcW w:w="1903" w:type="dxa"/>
            <w:vAlign w:val="center"/>
          </w:tcPr>
          <w:p w14:paraId="47C2A13B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10B03B1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9 (55.6%)</w:t>
            </w:r>
          </w:p>
        </w:tc>
      </w:tr>
      <w:tr w:rsidR="00B82250" w:rsidRPr="00DC5C44" w14:paraId="7BE0873B" w14:textId="77777777" w:rsidTr="00E5473A">
        <w:trPr>
          <w:gridAfter w:val="1"/>
          <w:wAfter w:w="1080" w:type="dxa"/>
        </w:trPr>
        <w:tc>
          <w:tcPr>
            <w:tcW w:w="7611" w:type="dxa"/>
            <w:gridSpan w:val="4"/>
            <w:vAlign w:val="center"/>
          </w:tcPr>
          <w:p w14:paraId="0F954B24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12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yclosporines</w:t>
            </w:r>
            <w:proofErr w:type="spellEnd"/>
          </w:p>
        </w:tc>
        <w:tc>
          <w:tcPr>
            <w:tcW w:w="1903" w:type="dxa"/>
            <w:vAlign w:val="center"/>
          </w:tcPr>
          <w:p w14:paraId="6D7065A3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0BF81BF3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4854E4F6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2250" w:rsidRPr="005F1EF7" w14:paraId="5B072FC5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6FB0E8C7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1903" w:type="dxa"/>
            <w:vAlign w:val="center"/>
          </w:tcPr>
          <w:p w14:paraId="70DF0E5B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3836A0D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22C4FB4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79E780FE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414C79B3" w14:textId="77777777" w:rsidR="00B82250" w:rsidRDefault="00B82250" w:rsidP="00E5473A">
            <w:pPr>
              <w:jc w:val="center"/>
            </w:pPr>
            <w:r w:rsidRPr="00303D99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3D99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2DE5916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2 (0.0%)</w:t>
            </w:r>
          </w:p>
        </w:tc>
      </w:tr>
      <w:tr w:rsidR="00B82250" w:rsidRPr="005F1EF7" w14:paraId="6780758F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DC08A3C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creased</w:t>
            </w:r>
            <w:proofErr w:type="spellEnd"/>
          </w:p>
        </w:tc>
        <w:tc>
          <w:tcPr>
            <w:tcW w:w="1903" w:type="dxa"/>
            <w:vAlign w:val="center"/>
          </w:tcPr>
          <w:p w14:paraId="1E83E85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4574B1C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28D4581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754514F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76415B88" w14:textId="77777777" w:rsidR="00B82250" w:rsidRDefault="00B82250" w:rsidP="00E5473A">
            <w:pPr>
              <w:jc w:val="center"/>
            </w:pPr>
            <w:r w:rsidRPr="00303D99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3D99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4461658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2 (100.0%)</w:t>
            </w:r>
          </w:p>
        </w:tc>
      </w:tr>
      <w:tr w:rsidR="00B82250" w:rsidRPr="00DC5C44" w14:paraId="67B355BC" w14:textId="77777777" w:rsidTr="00E5473A">
        <w:trPr>
          <w:gridAfter w:val="1"/>
          <w:wAfter w:w="1080" w:type="dxa"/>
        </w:trPr>
        <w:tc>
          <w:tcPr>
            <w:tcW w:w="5708" w:type="dxa"/>
            <w:gridSpan w:val="3"/>
            <w:vAlign w:val="center"/>
          </w:tcPr>
          <w:p w14:paraId="462ACB69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2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ycophenolate Mofetil </w:t>
            </w:r>
          </w:p>
        </w:tc>
        <w:tc>
          <w:tcPr>
            <w:tcW w:w="1903" w:type="dxa"/>
            <w:vAlign w:val="center"/>
          </w:tcPr>
          <w:p w14:paraId="72CA5A87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57FFCFA6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0BCDEEA5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7648F386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2250" w:rsidRPr="005F1EF7" w14:paraId="3684B8F3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65ED0973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1903" w:type="dxa"/>
            <w:vAlign w:val="center"/>
          </w:tcPr>
          <w:p w14:paraId="5190802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4 (7.1%)</w:t>
            </w:r>
          </w:p>
        </w:tc>
        <w:tc>
          <w:tcPr>
            <w:tcW w:w="1903" w:type="dxa"/>
            <w:vAlign w:val="center"/>
          </w:tcPr>
          <w:p w14:paraId="2F91504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 (0.0%)</w:t>
            </w:r>
          </w:p>
        </w:tc>
        <w:tc>
          <w:tcPr>
            <w:tcW w:w="1903" w:type="dxa"/>
            <w:vAlign w:val="center"/>
          </w:tcPr>
          <w:p w14:paraId="74C1942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5 (0.0%)</w:t>
            </w:r>
          </w:p>
        </w:tc>
        <w:tc>
          <w:tcPr>
            <w:tcW w:w="1903" w:type="dxa"/>
            <w:vAlign w:val="center"/>
          </w:tcPr>
          <w:p w14:paraId="415D664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0 (0.0%)</w:t>
            </w:r>
          </w:p>
        </w:tc>
        <w:tc>
          <w:tcPr>
            <w:tcW w:w="1903" w:type="dxa"/>
            <w:vAlign w:val="center"/>
          </w:tcPr>
          <w:p w14:paraId="372957A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 (0.0%)</w:t>
            </w:r>
          </w:p>
        </w:tc>
        <w:tc>
          <w:tcPr>
            <w:tcW w:w="1903" w:type="dxa"/>
            <w:vAlign w:val="center"/>
          </w:tcPr>
          <w:p w14:paraId="4813B14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8 (2.6%)</w:t>
            </w:r>
          </w:p>
        </w:tc>
      </w:tr>
      <w:tr w:rsidR="00B82250" w:rsidRPr="005F1EF7" w14:paraId="5D37EBE4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1CB8190C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creased</w:t>
            </w:r>
            <w:proofErr w:type="spellEnd"/>
          </w:p>
        </w:tc>
        <w:tc>
          <w:tcPr>
            <w:tcW w:w="1903" w:type="dxa"/>
            <w:vAlign w:val="center"/>
          </w:tcPr>
          <w:p w14:paraId="5DA5A1D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/14 (92.9%)</w:t>
            </w:r>
          </w:p>
        </w:tc>
        <w:tc>
          <w:tcPr>
            <w:tcW w:w="1903" w:type="dxa"/>
            <w:vAlign w:val="center"/>
          </w:tcPr>
          <w:p w14:paraId="363FD0E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4 (100.0%)</w:t>
            </w:r>
          </w:p>
        </w:tc>
        <w:tc>
          <w:tcPr>
            <w:tcW w:w="1903" w:type="dxa"/>
            <w:vAlign w:val="center"/>
          </w:tcPr>
          <w:p w14:paraId="493E5FD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5 (100.0%)</w:t>
            </w:r>
          </w:p>
        </w:tc>
        <w:tc>
          <w:tcPr>
            <w:tcW w:w="1903" w:type="dxa"/>
            <w:vAlign w:val="center"/>
          </w:tcPr>
          <w:p w14:paraId="78F0D70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/10 (100.0%)</w:t>
            </w:r>
          </w:p>
        </w:tc>
        <w:tc>
          <w:tcPr>
            <w:tcW w:w="1903" w:type="dxa"/>
            <w:vAlign w:val="center"/>
          </w:tcPr>
          <w:p w14:paraId="4A774D9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4 (100.0%)</w:t>
            </w:r>
          </w:p>
        </w:tc>
        <w:tc>
          <w:tcPr>
            <w:tcW w:w="1903" w:type="dxa"/>
            <w:vAlign w:val="center"/>
          </w:tcPr>
          <w:p w14:paraId="5DE960E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/38 (97.4%)</w:t>
            </w:r>
          </w:p>
        </w:tc>
      </w:tr>
      <w:tr w:rsidR="00B82250" w:rsidRPr="00DC5C44" w14:paraId="70922B8D" w14:textId="77777777" w:rsidTr="00E5473A">
        <w:trPr>
          <w:gridAfter w:val="1"/>
          <w:wAfter w:w="1080" w:type="dxa"/>
        </w:trPr>
        <w:tc>
          <w:tcPr>
            <w:tcW w:w="5708" w:type="dxa"/>
            <w:gridSpan w:val="3"/>
            <w:vAlign w:val="center"/>
          </w:tcPr>
          <w:p w14:paraId="45615F79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2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zathioprine</w:t>
            </w:r>
          </w:p>
        </w:tc>
        <w:tc>
          <w:tcPr>
            <w:tcW w:w="1903" w:type="dxa"/>
            <w:vAlign w:val="center"/>
          </w:tcPr>
          <w:p w14:paraId="43987009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4A0EE342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38313A96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53A15DA3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2250" w:rsidRPr="005F1EF7" w14:paraId="2692DD30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29DAB4C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1903" w:type="dxa"/>
            <w:vAlign w:val="center"/>
          </w:tcPr>
          <w:p w14:paraId="65C14BD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43865629" w14:textId="77777777" w:rsidR="00B82250" w:rsidRDefault="00B82250" w:rsidP="00E5473A">
            <w:pPr>
              <w:jc w:val="center"/>
            </w:pPr>
            <w:r w:rsidRPr="00F50CC8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50CC8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13A43671" w14:textId="77777777" w:rsidR="00B82250" w:rsidRDefault="00B82250" w:rsidP="00E5473A">
            <w:pPr>
              <w:jc w:val="center"/>
            </w:pPr>
            <w:r w:rsidRPr="00B9566F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566F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1DC954D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 (0.0%)</w:t>
            </w:r>
          </w:p>
        </w:tc>
        <w:tc>
          <w:tcPr>
            <w:tcW w:w="1903" w:type="dxa"/>
            <w:vAlign w:val="center"/>
          </w:tcPr>
          <w:p w14:paraId="4FC849AB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51BEFA3D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6 (0.0%)</w:t>
            </w:r>
          </w:p>
        </w:tc>
      </w:tr>
      <w:tr w:rsidR="00B82250" w:rsidRPr="005F1EF7" w14:paraId="5FFA1204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6B3C4AE8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creased</w:t>
            </w:r>
            <w:proofErr w:type="spellEnd"/>
          </w:p>
        </w:tc>
        <w:tc>
          <w:tcPr>
            <w:tcW w:w="1903" w:type="dxa"/>
            <w:vAlign w:val="center"/>
          </w:tcPr>
          <w:p w14:paraId="0312A9A2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7E026F5C" w14:textId="77777777" w:rsidR="00B82250" w:rsidRDefault="00B82250" w:rsidP="00E5473A">
            <w:pPr>
              <w:jc w:val="center"/>
            </w:pPr>
            <w:r w:rsidRPr="00F50CC8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50CC8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3E770F84" w14:textId="77777777" w:rsidR="00B82250" w:rsidRDefault="00B82250" w:rsidP="00E5473A">
            <w:pPr>
              <w:jc w:val="center"/>
            </w:pPr>
            <w:r w:rsidRPr="00B9566F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566F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789B058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4 (100.0%)</w:t>
            </w:r>
          </w:p>
        </w:tc>
        <w:tc>
          <w:tcPr>
            <w:tcW w:w="1903" w:type="dxa"/>
            <w:vAlign w:val="center"/>
          </w:tcPr>
          <w:p w14:paraId="6E2F1BC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204A5DB8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6 (100.0%)</w:t>
            </w:r>
          </w:p>
        </w:tc>
      </w:tr>
      <w:tr w:rsidR="00B82250" w:rsidRPr="00DC5C44" w14:paraId="54363847" w14:textId="77777777" w:rsidTr="00E5473A">
        <w:trPr>
          <w:gridAfter w:val="1"/>
          <w:wAfter w:w="1080" w:type="dxa"/>
        </w:trPr>
        <w:tc>
          <w:tcPr>
            <w:tcW w:w="5708" w:type="dxa"/>
            <w:gridSpan w:val="3"/>
            <w:vAlign w:val="center"/>
          </w:tcPr>
          <w:p w14:paraId="179209CF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verolimus</w:t>
            </w:r>
          </w:p>
        </w:tc>
        <w:tc>
          <w:tcPr>
            <w:tcW w:w="1903" w:type="dxa"/>
            <w:vAlign w:val="center"/>
          </w:tcPr>
          <w:p w14:paraId="588F0252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0158DF81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498317ED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4539C48D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2250" w:rsidRPr="005F1EF7" w14:paraId="23A4A6C5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F19DA94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1903" w:type="dxa"/>
            <w:vAlign w:val="center"/>
          </w:tcPr>
          <w:p w14:paraId="5DE330FD" w14:textId="77777777" w:rsidR="00B82250" w:rsidRDefault="00B82250" w:rsidP="00E5473A">
            <w:pPr>
              <w:jc w:val="center"/>
            </w:pPr>
            <w:r w:rsidRPr="00515337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15337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6FDB2FDA" w14:textId="77777777" w:rsidR="00B82250" w:rsidRDefault="00B82250" w:rsidP="00E5473A">
            <w:pPr>
              <w:jc w:val="center"/>
            </w:pPr>
            <w:r w:rsidRPr="00821ED5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21ED5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46C7A52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74176C7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41A8B38C" w14:textId="77777777" w:rsidR="00B82250" w:rsidRDefault="00B82250" w:rsidP="00E5473A">
            <w:pPr>
              <w:jc w:val="center"/>
            </w:pPr>
            <w:r w:rsidRPr="00A52BC9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2BC9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7FFCE33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2 (0.0%)</w:t>
            </w:r>
          </w:p>
        </w:tc>
      </w:tr>
      <w:tr w:rsidR="00B82250" w:rsidRPr="005F1EF7" w14:paraId="09C0A248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7E9E90A1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creased</w:t>
            </w:r>
            <w:proofErr w:type="spellEnd"/>
          </w:p>
        </w:tc>
        <w:tc>
          <w:tcPr>
            <w:tcW w:w="1903" w:type="dxa"/>
            <w:vAlign w:val="center"/>
          </w:tcPr>
          <w:p w14:paraId="241F721E" w14:textId="77777777" w:rsidR="00B82250" w:rsidRDefault="00B82250" w:rsidP="00E5473A">
            <w:pPr>
              <w:jc w:val="center"/>
            </w:pPr>
            <w:r w:rsidRPr="00515337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15337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6569A5AA" w14:textId="77777777" w:rsidR="00B82250" w:rsidRDefault="00B82250" w:rsidP="00E5473A">
            <w:pPr>
              <w:jc w:val="center"/>
            </w:pPr>
            <w:r w:rsidRPr="00821ED5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21ED5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21055083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63EE7EB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4F7F229E" w14:textId="77777777" w:rsidR="00B82250" w:rsidRDefault="00B82250" w:rsidP="00E5473A">
            <w:pPr>
              <w:jc w:val="center"/>
            </w:pPr>
            <w:r w:rsidRPr="00A52BC9">
              <w:rPr>
                <w:rFonts w:ascii="Arial" w:hAnsi="Arial" w:cs="Arial"/>
                <w:sz w:val="18"/>
                <w:szCs w:val="18"/>
              </w:rPr>
              <w:t>0/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2BC9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5B5FEAD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2 (100.0%)</w:t>
            </w:r>
          </w:p>
        </w:tc>
      </w:tr>
      <w:tr w:rsidR="00B82250" w:rsidRPr="0069418A" w14:paraId="5AA5F091" w14:textId="77777777" w:rsidTr="00E5473A">
        <w:trPr>
          <w:gridAfter w:val="1"/>
          <w:wAfter w:w="1080" w:type="dxa"/>
        </w:trPr>
        <w:tc>
          <w:tcPr>
            <w:tcW w:w="5708" w:type="dxa"/>
            <w:gridSpan w:val="3"/>
            <w:vAlign w:val="center"/>
          </w:tcPr>
          <w:p w14:paraId="3E1E60C6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29C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orticosteroids </w:t>
            </w:r>
          </w:p>
        </w:tc>
        <w:tc>
          <w:tcPr>
            <w:tcW w:w="1903" w:type="dxa"/>
            <w:vAlign w:val="center"/>
          </w:tcPr>
          <w:p w14:paraId="2E7363BF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1BC66BBC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261FBA81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2A42AAFA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2250" w:rsidRPr="005F1EF7" w14:paraId="36DFAAB3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2B0AC9E9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reased</w:t>
            </w:r>
            <w:proofErr w:type="spellEnd"/>
          </w:p>
        </w:tc>
        <w:tc>
          <w:tcPr>
            <w:tcW w:w="1903" w:type="dxa"/>
            <w:vAlign w:val="center"/>
          </w:tcPr>
          <w:p w14:paraId="57F0C450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6/6 (100.0%)</w:t>
            </w:r>
          </w:p>
        </w:tc>
        <w:tc>
          <w:tcPr>
            <w:tcW w:w="1903" w:type="dxa"/>
            <w:vAlign w:val="center"/>
          </w:tcPr>
          <w:p w14:paraId="4AA814A4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2D2CC0C7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28EC6D08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5/5 (100.0%)</w:t>
            </w:r>
          </w:p>
        </w:tc>
        <w:tc>
          <w:tcPr>
            <w:tcW w:w="1903" w:type="dxa"/>
            <w:vAlign w:val="center"/>
          </w:tcPr>
          <w:p w14:paraId="111FA47A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2/2 (100.0%)</w:t>
            </w:r>
          </w:p>
        </w:tc>
        <w:tc>
          <w:tcPr>
            <w:tcW w:w="1903" w:type="dxa"/>
            <w:vAlign w:val="center"/>
          </w:tcPr>
          <w:p w14:paraId="05F58443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15/15 (100.0%)</w:t>
            </w:r>
          </w:p>
        </w:tc>
      </w:tr>
      <w:tr w:rsidR="00B82250" w:rsidRPr="005F1EF7" w14:paraId="44F1B873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DA45CE2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creased</w:t>
            </w:r>
            <w:proofErr w:type="spellEnd"/>
          </w:p>
        </w:tc>
        <w:tc>
          <w:tcPr>
            <w:tcW w:w="1903" w:type="dxa"/>
            <w:vAlign w:val="center"/>
          </w:tcPr>
          <w:p w14:paraId="658C2B5B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0/6 (0.0%)</w:t>
            </w:r>
          </w:p>
        </w:tc>
        <w:tc>
          <w:tcPr>
            <w:tcW w:w="1903" w:type="dxa"/>
            <w:vAlign w:val="center"/>
          </w:tcPr>
          <w:p w14:paraId="4D68396B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326FA546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00243B63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0/5 (0.0%)</w:t>
            </w:r>
          </w:p>
        </w:tc>
        <w:tc>
          <w:tcPr>
            <w:tcW w:w="1903" w:type="dxa"/>
            <w:vAlign w:val="center"/>
          </w:tcPr>
          <w:p w14:paraId="0906E6FC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0/2 (0.0%)</w:t>
            </w:r>
          </w:p>
        </w:tc>
        <w:tc>
          <w:tcPr>
            <w:tcW w:w="1903" w:type="dxa"/>
            <w:vAlign w:val="center"/>
          </w:tcPr>
          <w:p w14:paraId="68D816DB" w14:textId="77777777" w:rsidR="00B82250" w:rsidRDefault="00B82250" w:rsidP="00E5473A">
            <w:pPr>
              <w:widowControl w:val="0"/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0/15 (0.0%)</w:t>
            </w:r>
          </w:p>
        </w:tc>
      </w:tr>
      <w:tr w:rsidR="00B82250" w:rsidRPr="005F1EF7" w14:paraId="6F6FB741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083DE9B9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1C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rgan rejection dur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CR </w:t>
            </w:r>
            <w:r w:rsidRPr="00D11C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confirmed SARS-COV-2 infection</w:t>
            </w:r>
          </w:p>
        </w:tc>
        <w:tc>
          <w:tcPr>
            <w:tcW w:w="1903" w:type="dxa"/>
            <w:vAlign w:val="center"/>
          </w:tcPr>
          <w:p w14:paraId="4A3C1EC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/37 (8.1%)</w:t>
            </w:r>
          </w:p>
        </w:tc>
        <w:tc>
          <w:tcPr>
            <w:tcW w:w="1903" w:type="dxa"/>
            <w:vAlign w:val="center"/>
          </w:tcPr>
          <w:p w14:paraId="7F76419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28 (14.3%)</w:t>
            </w:r>
          </w:p>
        </w:tc>
        <w:tc>
          <w:tcPr>
            <w:tcW w:w="1903" w:type="dxa"/>
            <w:vAlign w:val="center"/>
          </w:tcPr>
          <w:p w14:paraId="76C0052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2 (0.0%)</w:t>
            </w:r>
          </w:p>
        </w:tc>
        <w:tc>
          <w:tcPr>
            <w:tcW w:w="1903" w:type="dxa"/>
            <w:vAlign w:val="center"/>
          </w:tcPr>
          <w:p w14:paraId="3F921F8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47 (23.4%)</w:t>
            </w:r>
          </w:p>
        </w:tc>
        <w:tc>
          <w:tcPr>
            <w:tcW w:w="1903" w:type="dxa"/>
            <w:vAlign w:val="center"/>
          </w:tcPr>
          <w:p w14:paraId="63CF613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1 (27.3%)</w:t>
            </w:r>
          </w:p>
        </w:tc>
        <w:tc>
          <w:tcPr>
            <w:tcW w:w="1903" w:type="dxa"/>
            <w:vAlign w:val="center"/>
          </w:tcPr>
          <w:p w14:paraId="25D17484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/171 (12.3%)</w:t>
            </w:r>
          </w:p>
        </w:tc>
      </w:tr>
      <w:tr w:rsidR="00B82250" w:rsidRPr="005F1EF7" w14:paraId="538A7C92" w14:textId="77777777" w:rsidTr="00E5473A">
        <w:tc>
          <w:tcPr>
            <w:tcW w:w="1902" w:type="dxa"/>
          </w:tcPr>
          <w:p w14:paraId="2BD62782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 xml:space="preserve">Acute </w:t>
            </w:r>
            <w:proofErr w:type="spellStart"/>
            <w:r w:rsidRPr="00D11C0F">
              <w:rPr>
                <w:rFonts w:ascii="Arial" w:hAnsi="Arial" w:cs="Arial"/>
                <w:sz w:val="18"/>
                <w:szCs w:val="18"/>
              </w:rPr>
              <w:t>rejection</w:t>
            </w:r>
            <w:proofErr w:type="spellEnd"/>
          </w:p>
        </w:tc>
        <w:tc>
          <w:tcPr>
            <w:tcW w:w="1903" w:type="dxa"/>
            <w:vAlign w:val="center"/>
          </w:tcPr>
          <w:p w14:paraId="51B67979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1/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33.3%)</w:t>
            </w:r>
          </w:p>
        </w:tc>
        <w:tc>
          <w:tcPr>
            <w:tcW w:w="1903" w:type="dxa"/>
            <w:vAlign w:val="center"/>
          </w:tcPr>
          <w:p w14:paraId="605EE93A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0/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342640D8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3A927217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2/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18.2%)</w:t>
            </w:r>
          </w:p>
        </w:tc>
        <w:tc>
          <w:tcPr>
            <w:tcW w:w="1903" w:type="dxa"/>
            <w:vAlign w:val="center"/>
          </w:tcPr>
          <w:p w14:paraId="1F2FAB1C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0/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0.0%)</w:t>
            </w:r>
          </w:p>
        </w:tc>
        <w:tc>
          <w:tcPr>
            <w:tcW w:w="1903" w:type="dxa"/>
            <w:vAlign w:val="center"/>
          </w:tcPr>
          <w:p w14:paraId="02C400FB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3/2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14.3%)</w:t>
            </w:r>
          </w:p>
        </w:tc>
        <w:tc>
          <w:tcPr>
            <w:tcW w:w="1080" w:type="dxa"/>
          </w:tcPr>
          <w:p w14:paraId="34664C51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82250" w:rsidRPr="005F1EF7" w14:paraId="1D50B3EB" w14:textId="77777777" w:rsidTr="00E5473A">
        <w:tc>
          <w:tcPr>
            <w:tcW w:w="1902" w:type="dxa"/>
            <w:vAlign w:val="center"/>
          </w:tcPr>
          <w:p w14:paraId="02D9BFEA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Cellular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rejection</w:t>
            </w:r>
            <w:proofErr w:type="spellEnd"/>
          </w:p>
        </w:tc>
        <w:tc>
          <w:tcPr>
            <w:tcW w:w="1903" w:type="dxa"/>
            <w:vAlign w:val="center"/>
          </w:tcPr>
          <w:p w14:paraId="76A4236F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 (100.0%)</w:t>
            </w:r>
          </w:p>
        </w:tc>
        <w:tc>
          <w:tcPr>
            <w:tcW w:w="1903" w:type="dxa"/>
            <w:vAlign w:val="center"/>
          </w:tcPr>
          <w:p w14:paraId="11F058B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4C87DA37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12CB4E3E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2 (50.0%)</w:t>
            </w:r>
          </w:p>
        </w:tc>
        <w:tc>
          <w:tcPr>
            <w:tcW w:w="1903" w:type="dxa"/>
            <w:vAlign w:val="center"/>
          </w:tcPr>
          <w:p w14:paraId="1C856755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44D9F44E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3 (66.7%)</w:t>
            </w:r>
          </w:p>
        </w:tc>
        <w:tc>
          <w:tcPr>
            <w:tcW w:w="1080" w:type="dxa"/>
          </w:tcPr>
          <w:p w14:paraId="787E38A9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82250" w:rsidRPr="005F1EF7" w14:paraId="479A3D59" w14:textId="77777777" w:rsidTr="00E5473A">
        <w:trPr>
          <w:gridAfter w:val="1"/>
          <w:wAfter w:w="1080" w:type="dxa"/>
        </w:trPr>
        <w:tc>
          <w:tcPr>
            <w:tcW w:w="1902" w:type="dxa"/>
            <w:vAlign w:val="center"/>
          </w:tcPr>
          <w:p w14:paraId="3C12F00D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Antibody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mediated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rejection</w:t>
            </w:r>
            <w:proofErr w:type="spellEnd"/>
          </w:p>
        </w:tc>
        <w:tc>
          <w:tcPr>
            <w:tcW w:w="1903" w:type="dxa"/>
            <w:vAlign w:val="center"/>
          </w:tcPr>
          <w:p w14:paraId="3D8FE69C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 (0.0%)</w:t>
            </w:r>
          </w:p>
        </w:tc>
        <w:tc>
          <w:tcPr>
            <w:tcW w:w="1903" w:type="dxa"/>
            <w:vAlign w:val="center"/>
          </w:tcPr>
          <w:p w14:paraId="548EB7E0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0230F7FA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2BA5DF01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2 (50.0%)</w:t>
            </w:r>
          </w:p>
        </w:tc>
        <w:tc>
          <w:tcPr>
            <w:tcW w:w="1903" w:type="dxa"/>
            <w:vAlign w:val="center"/>
          </w:tcPr>
          <w:p w14:paraId="1568F126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75F809BB" w14:textId="77777777" w:rsidR="00B82250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 (33.3%)</w:t>
            </w:r>
          </w:p>
        </w:tc>
      </w:tr>
      <w:tr w:rsidR="00B82250" w:rsidRPr="005F1EF7" w14:paraId="3CD435B6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03306743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1C0F">
              <w:rPr>
                <w:rFonts w:ascii="Arial" w:hAnsi="Arial" w:cs="Arial"/>
                <w:sz w:val="18"/>
                <w:szCs w:val="18"/>
              </w:rPr>
              <w:t>Chronic</w:t>
            </w:r>
            <w:proofErr w:type="spellEnd"/>
            <w:r w:rsidRPr="00D11C0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1C0F">
              <w:rPr>
                <w:rFonts w:ascii="Arial" w:hAnsi="Arial" w:cs="Arial"/>
                <w:sz w:val="18"/>
                <w:szCs w:val="18"/>
              </w:rPr>
              <w:t>rejection</w:t>
            </w:r>
            <w:proofErr w:type="spellEnd"/>
          </w:p>
        </w:tc>
        <w:tc>
          <w:tcPr>
            <w:tcW w:w="1903" w:type="dxa"/>
            <w:vAlign w:val="center"/>
          </w:tcPr>
          <w:p w14:paraId="72F62657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2/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66.7%)</w:t>
            </w:r>
          </w:p>
        </w:tc>
        <w:tc>
          <w:tcPr>
            <w:tcW w:w="1903" w:type="dxa"/>
            <w:vAlign w:val="center"/>
          </w:tcPr>
          <w:p w14:paraId="6829CFDE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4/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100.0%)</w:t>
            </w:r>
          </w:p>
        </w:tc>
        <w:tc>
          <w:tcPr>
            <w:tcW w:w="1903" w:type="dxa"/>
            <w:vAlign w:val="center"/>
          </w:tcPr>
          <w:p w14:paraId="27185696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6BBE7149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9/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81.8%)</w:t>
            </w:r>
          </w:p>
        </w:tc>
        <w:tc>
          <w:tcPr>
            <w:tcW w:w="1903" w:type="dxa"/>
            <w:vAlign w:val="center"/>
          </w:tcPr>
          <w:p w14:paraId="040CF196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3/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100.0%)</w:t>
            </w:r>
          </w:p>
        </w:tc>
        <w:tc>
          <w:tcPr>
            <w:tcW w:w="1903" w:type="dxa"/>
            <w:vAlign w:val="center"/>
          </w:tcPr>
          <w:p w14:paraId="7F9CC8E7" w14:textId="77777777" w:rsidR="00B82250" w:rsidRPr="00D11C0F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1C0F">
              <w:rPr>
                <w:rFonts w:ascii="Arial" w:hAnsi="Arial" w:cs="Arial"/>
                <w:sz w:val="18"/>
                <w:szCs w:val="18"/>
              </w:rPr>
              <w:t>18/2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1C0F">
              <w:rPr>
                <w:rFonts w:ascii="Arial" w:hAnsi="Arial" w:cs="Arial"/>
                <w:sz w:val="18"/>
                <w:szCs w:val="18"/>
              </w:rPr>
              <w:t>(85.7%)</w:t>
            </w:r>
          </w:p>
        </w:tc>
      </w:tr>
      <w:tr w:rsidR="00B82250" w:rsidRPr="0099754E" w14:paraId="15037046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41D6142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129CA">
              <w:rPr>
                <w:rFonts w:ascii="Arial" w:hAnsi="Arial" w:cs="Arial"/>
                <w:b/>
                <w:sz w:val="18"/>
                <w:szCs w:val="18"/>
                <w:lang w:val="en-US"/>
              </w:rPr>
              <w:t>Organ rejection after PCR confirmed SARS-CoV-2 infection</w:t>
            </w:r>
          </w:p>
        </w:tc>
        <w:tc>
          <w:tcPr>
            <w:tcW w:w="1903" w:type="dxa"/>
            <w:vAlign w:val="center"/>
          </w:tcPr>
          <w:p w14:paraId="6628E828" w14:textId="77777777" w:rsidR="00B82250" w:rsidRPr="0069418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36 (11.1%)</w:t>
            </w:r>
          </w:p>
        </w:tc>
        <w:tc>
          <w:tcPr>
            <w:tcW w:w="1903" w:type="dxa"/>
            <w:vAlign w:val="center"/>
          </w:tcPr>
          <w:p w14:paraId="4A5F35CD" w14:textId="77777777" w:rsidR="00B82250" w:rsidRPr="0069418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26 (7.7%)</w:t>
            </w:r>
          </w:p>
        </w:tc>
        <w:tc>
          <w:tcPr>
            <w:tcW w:w="1903" w:type="dxa"/>
            <w:vAlign w:val="center"/>
          </w:tcPr>
          <w:p w14:paraId="419FC932" w14:textId="77777777" w:rsidR="00B82250" w:rsidRPr="0069418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42 (0.0%)</w:t>
            </w:r>
          </w:p>
        </w:tc>
        <w:tc>
          <w:tcPr>
            <w:tcW w:w="1903" w:type="dxa"/>
            <w:vAlign w:val="center"/>
          </w:tcPr>
          <w:p w14:paraId="29F66732" w14:textId="77777777" w:rsidR="00B82250" w:rsidRPr="0069418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/45 (20.0%)</w:t>
            </w:r>
          </w:p>
        </w:tc>
        <w:tc>
          <w:tcPr>
            <w:tcW w:w="1903" w:type="dxa"/>
            <w:vAlign w:val="center"/>
          </w:tcPr>
          <w:p w14:paraId="6CE1AF72" w14:textId="77777777" w:rsidR="00B82250" w:rsidRPr="0069418A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1 (27.3%)</w:t>
            </w:r>
          </w:p>
        </w:tc>
        <w:tc>
          <w:tcPr>
            <w:tcW w:w="1903" w:type="dxa"/>
            <w:vAlign w:val="center"/>
          </w:tcPr>
          <w:p w14:paraId="291490CA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18/166 (10.8%)</w:t>
            </w:r>
          </w:p>
        </w:tc>
      </w:tr>
      <w:tr w:rsidR="00B82250" w:rsidRPr="0099754E" w14:paraId="027F5F63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3FF6ED92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cute rejection</w:t>
            </w:r>
          </w:p>
        </w:tc>
        <w:tc>
          <w:tcPr>
            <w:tcW w:w="1903" w:type="dxa"/>
            <w:vAlign w:val="center"/>
          </w:tcPr>
          <w:p w14:paraId="7F04C018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 (50.0%)</w:t>
            </w:r>
          </w:p>
        </w:tc>
        <w:tc>
          <w:tcPr>
            <w:tcW w:w="1903" w:type="dxa"/>
            <w:vAlign w:val="center"/>
          </w:tcPr>
          <w:p w14:paraId="744A528D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2 (0.0%)</w:t>
            </w:r>
          </w:p>
        </w:tc>
        <w:tc>
          <w:tcPr>
            <w:tcW w:w="1903" w:type="dxa"/>
            <w:vAlign w:val="center"/>
          </w:tcPr>
          <w:p w14:paraId="624DD28C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5E933147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10 (20.0%)</w:t>
            </w:r>
          </w:p>
        </w:tc>
        <w:tc>
          <w:tcPr>
            <w:tcW w:w="1903" w:type="dxa"/>
            <w:vAlign w:val="center"/>
          </w:tcPr>
          <w:p w14:paraId="4FD66AA0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3 (0.0%)</w:t>
            </w:r>
          </w:p>
        </w:tc>
        <w:tc>
          <w:tcPr>
            <w:tcW w:w="1903" w:type="dxa"/>
            <w:vAlign w:val="center"/>
          </w:tcPr>
          <w:p w14:paraId="6FC5634C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19 (21.1%)</w:t>
            </w:r>
          </w:p>
        </w:tc>
      </w:tr>
      <w:tr w:rsidR="00B82250" w:rsidRPr="0099754E" w14:paraId="203DA217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6B7B0758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ellular rejection</w:t>
            </w:r>
          </w:p>
        </w:tc>
        <w:tc>
          <w:tcPr>
            <w:tcW w:w="1903" w:type="dxa"/>
            <w:vAlign w:val="center"/>
          </w:tcPr>
          <w:p w14:paraId="69D5A584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2 (100.0%)</w:t>
            </w:r>
          </w:p>
        </w:tc>
        <w:tc>
          <w:tcPr>
            <w:tcW w:w="1903" w:type="dxa"/>
            <w:vAlign w:val="center"/>
          </w:tcPr>
          <w:p w14:paraId="443BB51C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419FCC30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2A691F30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3 (33.3%)</w:t>
            </w:r>
          </w:p>
        </w:tc>
        <w:tc>
          <w:tcPr>
            <w:tcW w:w="1903" w:type="dxa"/>
            <w:vAlign w:val="center"/>
          </w:tcPr>
          <w:p w14:paraId="1DDE2E6F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6FA8226D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5 (60.0%)</w:t>
            </w:r>
          </w:p>
        </w:tc>
      </w:tr>
      <w:tr w:rsidR="00B82250" w:rsidRPr="0099754E" w14:paraId="58D48D29" w14:textId="77777777" w:rsidTr="00E5473A">
        <w:trPr>
          <w:gridAfter w:val="1"/>
          <w:wAfter w:w="1080" w:type="dxa"/>
        </w:trPr>
        <w:tc>
          <w:tcPr>
            <w:tcW w:w="1902" w:type="dxa"/>
          </w:tcPr>
          <w:p w14:paraId="778014CF" w14:textId="77777777" w:rsidR="00B82250" w:rsidRPr="006129CA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129CA">
              <w:rPr>
                <w:rFonts w:ascii="Arial" w:hAnsi="Arial" w:cs="Arial"/>
                <w:bCs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tibody mediated rejection</w:t>
            </w:r>
          </w:p>
        </w:tc>
        <w:tc>
          <w:tcPr>
            <w:tcW w:w="1903" w:type="dxa"/>
            <w:vAlign w:val="center"/>
          </w:tcPr>
          <w:p w14:paraId="07AB3BD8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2 (0.0%)</w:t>
            </w:r>
          </w:p>
        </w:tc>
        <w:tc>
          <w:tcPr>
            <w:tcW w:w="1903" w:type="dxa"/>
            <w:vAlign w:val="center"/>
          </w:tcPr>
          <w:p w14:paraId="4F237DA6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1F981B47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295B41B2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3 (66.7%)</w:t>
            </w:r>
          </w:p>
        </w:tc>
        <w:tc>
          <w:tcPr>
            <w:tcW w:w="1903" w:type="dxa"/>
            <w:vAlign w:val="center"/>
          </w:tcPr>
          <w:p w14:paraId="2CF40768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28CCEE09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5 (40.0%)</w:t>
            </w:r>
          </w:p>
        </w:tc>
      </w:tr>
      <w:tr w:rsidR="00B82250" w:rsidRPr="0099754E" w14:paraId="69D9EC84" w14:textId="77777777" w:rsidTr="00E5473A">
        <w:trPr>
          <w:gridAfter w:val="1"/>
          <w:wAfter w:w="1080" w:type="dxa"/>
          <w:trHeight w:val="548"/>
        </w:trPr>
        <w:tc>
          <w:tcPr>
            <w:tcW w:w="1902" w:type="dxa"/>
          </w:tcPr>
          <w:p w14:paraId="6D383914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ronic rejection</w:t>
            </w:r>
          </w:p>
        </w:tc>
        <w:tc>
          <w:tcPr>
            <w:tcW w:w="1903" w:type="dxa"/>
            <w:vAlign w:val="center"/>
          </w:tcPr>
          <w:p w14:paraId="20F2B6A5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4 (50.0%)</w:t>
            </w:r>
          </w:p>
        </w:tc>
        <w:tc>
          <w:tcPr>
            <w:tcW w:w="1903" w:type="dxa"/>
            <w:vAlign w:val="center"/>
          </w:tcPr>
          <w:p w14:paraId="1A558D85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2 (100.0%)</w:t>
            </w:r>
          </w:p>
        </w:tc>
        <w:tc>
          <w:tcPr>
            <w:tcW w:w="1903" w:type="dxa"/>
            <w:vAlign w:val="center"/>
          </w:tcPr>
          <w:p w14:paraId="5F22D5EC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/0 (0.0%)</w:t>
            </w:r>
          </w:p>
        </w:tc>
        <w:tc>
          <w:tcPr>
            <w:tcW w:w="1903" w:type="dxa"/>
            <w:vAlign w:val="center"/>
          </w:tcPr>
          <w:p w14:paraId="567597D3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/10 (80.0%)</w:t>
            </w:r>
          </w:p>
        </w:tc>
        <w:tc>
          <w:tcPr>
            <w:tcW w:w="1903" w:type="dxa"/>
            <w:vAlign w:val="center"/>
          </w:tcPr>
          <w:p w14:paraId="784E525D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3 (100.0%)</w:t>
            </w:r>
          </w:p>
        </w:tc>
        <w:tc>
          <w:tcPr>
            <w:tcW w:w="1903" w:type="dxa"/>
            <w:vAlign w:val="center"/>
          </w:tcPr>
          <w:p w14:paraId="6FBABC62" w14:textId="77777777" w:rsidR="00B82250" w:rsidRPr="0099754E" w:rsidRDefault="00B82250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/19 (78.9%)</w:t>
            </w:r>
          </w:p>
        </w:tc>
      </w:tr>
    </w:tbl>
    <w:p w14:paraId="3966E222" w14:textId="3AFE0466" w:rsidR="003436D3" w:rsidRPr="003436D3" w:rsidRDefault="003436D3" w:rsidP="003436D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436D3">
        <w:rPr>
          <w:rFonts w:ascii="Arial" w:hAnsi="Arial" w:cs="Arial"/>
          <w:color w:val="000000" w:themeColor="text1"/>
          <w:sz w:val="20"/>
          <w:szCs w:val="20"/>
          <w:lang w:val="en-US"/>
        </w:rPr>
        <w:t>*in 2 cases no information regarding immunosuppressive therapy during hospitalization was available.</w:t>
      </w:r>
    </w:p>
    <w:p w14:paraId="2D54DEC2" w14:textId="100F6373" w:rsidR="008E1202" w:rsidRPr="003436D3" w:rsidRDefault="008E1202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Cs/>
          <w:sz w:val="20"/>
          <w:szCs w:val="20"/>
          <w:lang w:val="en-US"/>
        </w:rPr>
      </w:pPr>
    </w:p>
    <w:p w14:paraId="69944551" w14:textId="77777777" w:rsidR="003436D3" w:rsidRDefault="003436D3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C9722C2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D1D5B25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A3E7F25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A08D13" w14:textId="14F08130" w:rsidR="00B82250" w:rsidRPr="00023872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C50FB8D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9CF2E69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C3431FD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96E6118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A8FB9AD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D2E129" w14:textId="77777777" w:rsidR="00B82250" w:rsidRDefault="00B82250" w:rsidP="00B82250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320E66" w14:textId="47D63468" w:rsidR="00B724CA" w:rsidRDefault="00B724CA" w:rsidP="00B10EEE">
      <w:pPr>
        <w:rPr>
          <w:lang w:val="en-US"/>
        </w:rPr>
      </w:pPr>
    </w:p>
    <w:p w14:paraId="7FA55112" w14:textId="042410D6" w:rsidR="00023872" w:rsidRDefault="00023872" w:rsidP="00B10EEE">
      <w:pPr>
        <w:rPr>
          <w:lang w:val="en-US"/>
        </w:rPr>
      </w:pPr>
    </w:p>
    <w:p w14:paraId="76A6876E" w14:textId="6DA66ECF" w:rsidR="00023872" w:rsidRDefault="00023872" w:rsidP="00B10EEE">
      <w:pPr>
        <w:rPr>
          <w:lang w:val="en-US"/>
        </w:rPr>
      </w:pPr>
    </w:p>
    <w:p w14:paraId="24F5F21D" w14:textId="0A560034" w:rsidR="00023872" w:rsidRDefault="00023872" w:rsidP="00B10EEE">
      <w:pPr>
        <w:rPr>
          <w:lang w:val="en-US"/>
        </w:rPr>
      </w:pPr>
    </w:p>
    <w:p w14:paraId="2052912D" w14:textId="1A982D5D" w:rsidR="00023872" w:rsidRDefault="00023872" w:rsidP="00B10EEE">
      <w:pPr>
        <w:rPr>
          <w:lang w:val="en-US"/>
        </w:rPr>
      </w:pPr>
    </w:p>
    <w:p w14:paraId="35CFC655" w14:textId="77777777" w:rsidR="00023872" w:rsidRPr="00A6527D" w:rsidRDefault="00023872" w:rsidP="00023872">
      <w:pPr>
        <w:autoSpaceDE w:val="0"/>
        <w:autoSpaceDN w:val="0"/>
        <w:adjustRightInd w:val="0"/>
        <w:spacing w:before="10" w:after="10"/>
        <w:rPr>
          <w:rFonts w:ascii="Arial" w:hAnsi="Arial" w:cs="Arial"/>
          <w:b/>
          <w:bCs/>
          <w:lang w:val="en-US"/>
        </w:rPr>
      </w:pPr>
      <w:r w:rsidRPr="00A6527D">
        <w:rPr>
          <w:rFonts w:ascii="Arial" w:hAnsi="Arial" w:cs="Arial"/>
          <w:b/>
          <w:bCs/>
          <w:lang w:val="en-US"/>
        </w:rPr>
        <w:t>Supplementary table 4: Characteristics of patients with COVID-19 related death</w:t>
      </w:r>
    </w:p>
    <w:p w14:paraId="7EF8750E" w14:textId="77777777" w:rsidR="00023872" w:rsidRPr="00A6527D" w:rsidRDefault="00023872" w:rsidP="0002387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2686"/>
        <w:gridCol w:w="2558"/>
      </w:tblGrid>
      <w:tr w:rsidR="00023872" w:rsidRPr="003436D3" w14:paraId="4B14F8B0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  <w:vAlign w:val="bottom"/>
          </w:tcPr>
          <w:p w14:paraId="1CAF938C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  <w:vAlign w:val="bottom"/>
          </w:tcPr>
          <w:p w14:paraId="16BC2646" w14:textId="77777777" w:rsidR="00023872" w:rsidRPr="00A6527D" w:rsidRDefault="00023872" w:rsidP="00E547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023872" w:rsidRPr="00A6527D" w14:paraId="1C357574" w14:textId="77777777" w:rsidTr="00023872">
        <w:trPr>
          <w:trHeight w:val="537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76" w:type="nil"/>
              <w:right w:w="76" w:type="nil"/>
            </w:tcMar>
            <w:vAlign w:val="bottom"/>
          </w:tcPr>
          <w:p w14:paraId="7E9546AF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558" w:type="dxa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76" w:type="nil"/>
              <w:right w:w="76" w:type="nil"/>
            </w:tcMar>
            <w:vAlign w:val="bottom"/>
          </w:tcPr>
          <w:p w14:paraId="3FC5A41B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652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VID </w:t>
            </w:r>
            <w:proofErr w:type="spellStart"/>
            <w:r w:rsidRPr="00A6527D">
              <w:rPr>
                <w:rFonts w:ascii="Arial" w:hAnsi="Arial" w:cs="Arial"/>
                <w:b/>
                <w:bCs/>
                <w:sz w:val="22"/>
                <w:szCs w:val="22"/>
              </w:rPr>
              <w:t>related</w:t>
            </w:r>
            <w:proofErr w:type="spellEnd"/>
            <w:r w:rsidRPr="00A652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A6527D">
              <w:rPr>
                <w:rFonts w:ascii="Arial" w:hAnsi="Arial" w:cs="Arial"/>
                <w:b/>
                <w:bCs/>
                <w:sz w:val="22"/>
                <w:szCs w:val="22"/>
              </w:rPr>
              <w:t>death</w:t>
            </w:r>
            <w:proofErr w:type="spellEnd"/>
          </w:p>
        </w:tc>
      </w:tr>
      <w:tr w:rsidR="00023872" w:rsidRPr="00A6527D" w14:paraId="7D62C07C" w14:textId="77777777" w:rsidTr="00023872">
        <w:trPr>
          <w:trHeight w:val="329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49E7AE38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Male (n/N (%))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58137455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13/18 (72.2%)</w:t>
            </w:r>
          </w:p>
        </w:tc>
      </w:tr>
      <w:tr w:rsidR="00023872" w:rsidRPr="00A6527D" w14:paraId="6E99A0AD" w14:textId="77777777" w:rsidTr="00023872">
        <w:trPr>
          <w:trHeight w:val="403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507F4C8F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r w:rsidRPr="00A6527D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r w:rsidRPr="00A6527D">
              <w:rPr>
                <w:rFonts w:ascii="Arial" w:hAnsi="Arial" w:cs="Arial"/>
                <w:sz w:val="22"/>
                <w:szCs w:val="22"/>
              </w:rPr>
              <w:t xml:space="preserve">) </w:t>
            </w:r>
            <w:proofErr w:type="spellStart"/>
            <w:r w:rsidRPr="00A6527D">
              <w:rPr>
                <w:rFonts w:ascii="Arial" w:hAnsi="Arial" w:cs="Arial"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3EA8D900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74 (65; 80)</w:t>
            </w:r>
          </w:p>
        </w:tc>
      </w:tr>
      <w:tr w:rsidR="00023872" w:rsidRPr="00A6527D" w14:paraId="4FA64759" w14:textId="77777777" w:rsidTr="00023872">
        <w:trPr>
          <w:trHeight w:val="537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6B5F839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527D">
              <w:rPr>
                <w:rFonts w:ascii="Arial" w:hAnsi="Arial" w:cs="Arial"/>
                <w:sz w:val="22"/>
                <w:szCs w:val="22"/>
              </w:rPr>
              <w:t>Obesity</w:t>
            </w:r>
            <w:proofErr w:type="spellEnd"/>
            <w:r w:rsidRPr="00A6527D">
              <w:rPr>
                <w:rFonts w:ascii="Arial" w:hAnsi="Arial" w:cs="Arial"/>
                <w:sz w:val="22"/>
                <w:szCs w:val="22"/>
              </w:rPr>
              <w:t xml:space="preserve"> (BMI&gt;=30 kg/m²)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5E00616C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1/16 (6.3%)</w:t>
            </w:r>
          </w:p>
        </w:tc>
      </w:tr>
      <w:tr w:rsidR="00023872" w:rsidRPr="00A6527D" w14:paraId="28E5C56C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390BF660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527D">
              <w:rPr>
                <w:rFonts w:ascii="Arial" w:hAnsi="Arial" w:cs="Arial"/>
                <w:sz w:val="22"/>
                <w:szCs w:val="22"/>
              </w:rPr>
              <w:t>Current</w:t>
            </w:r>
            <w:proofErr w:type="spellEnd"/>
            <w:r w:rsidRPr="00A6527D">
              <w:rPr>
                <w:rFonts w:ascii="Arial" w:hAnsi="Arial" w:cs="Arial"/>
                <w:sz w:val="22"/>
                <w:szCs w:val="22"/>
              </w:rPr>
              <w:t xml:space="preserve"> smoking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AF7A0F0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3872" w:rsidRPr="00A6527D" w14:paraId="443F12BA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1D3767C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Active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78753A00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0/6 (0.0%)</w:t>
            </w:r>
          </w:p>
        </w:tc>
      </w:tr>
      <w:tr w:rsidR="00023872" w:rsidRPr="00A6527D" w14:paraId="56203BD1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42BE45CF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527D">
              <w:rPr>
                <w:rFonts w:ascii="Arial" w:hAnsi="Arial" w:cs="Arial"/>
                <w:sz w:val="22"/>
                <w:szCs w:val="22"/>
              </w:rPr>
              <w:t>Former</w:t>
            </w:r>
            <w:proofErr w:type="spellEnd"/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888E0AE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4/6 (66.7%)</w:t>
            </w:r>
          </w:p>
        </w:tc>
      </w:tr>
      <w:tr w:rsidR="00023872" w:rsidRPr="00A6527D" w14:paraId="6827D637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2DA39B24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7883823A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2/6 (33.3%)</w:t>
            </w:r>
          </w:p>
        </w:tc>
      </w:tr>
      <w:tr w:rsidR="00023872" w:rsidRPr="00A6527D" w14:paraId="7F3E4EC5" w14:textId="77777777" w:rsidTr="00023872">
        <w:trPr>
          <w:trHeight w:val="537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5B51F297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 xml:space="preserve">Total n. of </w:t>
            </w:r>
            <w:proofErr w:type="spellStart"/>
            <w:r w:rsidRPr="00A6527D">
              <w:rPr>
                <w:rFonts w:ascii="Arial" w:hAnsi="Arial" w:cs="Arial"/>
                <w:sz w:val="22"/>
                <w:szCs w:val="22"/>
              </w:rPr>
              <w:t>transplants</w:t>
            </w:r>
            <w:proofErr w:type="spellEnd"/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71D4794C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3872" w:rsidRPr="00A6527D" w14:paraId="2F8EC641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460C6A4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5FB14AC8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14/18 (77.8%)</w:t>
            </w:r>
          </w:p>
        </w:tc>
      </w:tr>
      <w:tr w:rsidR="00023872" w:rsidRPr="00A6527D" w14:paraId="074D3A24" w14:textId="77777777" w:rsidTr="00023872">
        <w:trPr>
          <w:trHeight w:val="346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3587F29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45130FAD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2/18 (11.1%)</w:t>
            </w:r>
          </w:p>
        </w:tc>
      </w:tr>
      <w:tr w:rsidR="00023872" w:rsidRPr="00A6527D" w14:paraId="2F9ABD41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38BC25D6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25044368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0/18 (0.0%)</w:t>
            </w:r>
          </w:p>
        </w:tc>
      </w:tr>
      <w:tr w:rsidR="00023872" w:rsidRPr="00A6527D" w14:paraId="3C292B5C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5E5B4399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6E3D2E61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2/18 (11.1%)</w:t>
            </w:r>
          </w:p>
        </w:tc>
      </w:tr>
      <w:tr w:rsidR="00023872" w:rsidRPr="00A6527D" w14:paraId="4D11345B" w14:textId="77777777" w:rsidTr="00023872">
        <w:trPr>
          <w:trHeight w:val="329"/>
        </w:trPr>
        <w:tc>
          <w:tcPr>
            <w:tcW w:w="2686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2714676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58" w:type="dxa"/>
            <w:shd w:val="clear" w:color="auto" w:fill="FFFFFF"/>
            <w:tcMar>
              <w:top w:w="100" w:type="nil"/>
              <w:left w:w="76" w:type="nil"/>
              <w:right w:w="76" w:type="nil"/>
            </w:tcMar>
          </w:tcPr>
          <w:p w14:paraId="1EA8CEC6" w14:textId="77777777" w:rsidR="00023872" w:rsidRPr="00A6527D" w:rsidRDefault="00023872" w:rsidP="00E5473A">
            <w:pPr>
              <w:autoSpaceDE w:val="0"/>
              <w:autoSpaceDN w:val="0"/>
              <w:adjustRightInd w:val="0"/>
              <w:spacing w:before="76" w:after="7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27D">
              <w:rPr>
                <w:rFonts w:ascii="Arial" w:hAnsi="Arial" w:cs="Arial"/>
                <w:sz w:val="22"/>
                <w:szCs w:val="22"/>
              </w:rPr>
              <w:t>0/18 (0.0%)</w:t>
            </w:r>
          </w:p>
        </w:tc>
      </w:tr>
    </w:tbl>
    <w:p w14:paraId="5B10FD3C" w14:textId="77777777" w:rsidR="00023872" w:rsidRPr="00B10EEE" w:rsidRDefault="00023872" w:rsidP="00B10EEE">
      <w:pPr>
        <w:rPr>
          <w:lang w:val="en-US"/>
        </w:rPr>
      </w:pPr>
    </w:p>
    <w:sectPr w:rsidR="00023872" w:rsidRPr="00B10EEE" w:rsidSect="00B10EE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EEE"/>
    <w:rsid w:val="00023872"/>
    <w:rsid w:val="00031380"/>
    <w:rsid w:val="00080C1E"/>
    <w:rsid w:val="000B05EC"/>
    <w:rsid w:val="000C5EB7"/>
    <w:rsid w:val="00125FA4"/>
    <w:rsid w:val="00154D44"/>
    <w:rsid w:val="00161DC8"/>
    <w:rsid w:val="001D576D"/>
    <w:rsid w:val="001F0DAD"/>
    <w:rsid w:val="001F4C10"/>
    <w:rsid w:val="002727A8"/>
    <w:rsid w:val="002D6748"/>
    <w:rsid w:val="002D6C20"/>
    <w:rsid w:val="002E01E7"/>
    <w:rsid w:val="002E3E05"/>
    <w:rsid w:val="003436D3"/>
    <w:rsid w:val="003857E3"/>
    <w:rsid w:val="0039099E"/>
    <w:rsid w:val="003A633E"/>
    <w:rsid w:val="003B1B1F"/>
    <w:rsid w:val="003C2CD9"/>
    <w:rsid w:val="003D01A9"/>
    <w:rsid w:val="00433993"/>
    <w:rsid w:val="00434488"/>
    <w:rsid w:val="004437FB"/>
    <w:rsid w:val="00490F9E"/>
    <w:rsid w:val="004B2121"/>
    <w:rsid w:val="004B2B08"/>
    <w:rsid w:val="00503939"/>
    <w:rsid w:val="0059771B"/>
    <w:rsid w:val="005A5FD0"/>
    <w:rsid w:val="005B507C"/>
    <w:rsid w:val="005C4B41"/>
    <w:rsid w:val="006037B1"/>
    <w:rsid w:val="00604BFB"/>
    <w:rsid w:val="006129CA"/>
    <w:rsid w:val="006278B2"/>
    <w:rsid w:val="00633AEE"/>
    <w:rsid w:val="00663CA6"/>
    <w:rsid w:val="00673DB6"/>
    <w:rsid w:val="006827F2"/>
    <w:rsid w:val="00687DAA"/>
    <w:rsid w:val="0069418A"/>
    <w:rsid w:val="00696446"/>
    <w:rsid w:val="006B41F6"/>
    <w:rsid w:val="006C60AF"/>
    <w:rsid w:val="006F76F3"/>
    <w:rsid w:val="0070229A"/>
    <w:rsid w:val="00763079"/>
    <w:rsid w:val="00793F9A"/>
    <w:rsid w:val="007A053D"/>
    <w:rsid w:val="007C2BF9"/>
    <w:rsid w:val="00814128"/>
    <w:rsid w:val="008258AF"/>
    <w:rsid w:val="00870179"/>
    <w:rsid w:val="00894B23"/>
    <w:rsid w:val="008C332E"/>
    <w:rsid w:val="008E1202"/>
    <w:rsid w:val="009032CD"/>
    <w:rsid w:val="0099754E"/>
    <w:rsid w:val="009A2FFF"/>
    <w:rsid w:val="009B02A7"/>
    <w:rsid w:val="009D25C8"/>
    <w:rsid w:val="00A16783"/>
    <w:rsid w:val="00AA0FB2"/>
    <w:rsid w:val="00B10EEE"/>
    <w:rsid w:val="00B4697D"/>
    <w:rsid w:val="00B55941"/>
    <w:rsid w:val="00B651C6"/>
    <w:rsid w:val="00B70432"/>
    <w:rsid w:val="00B724CA"/>
    <w:rsid w:val="00B82250"/>
    <w:rsid w:val="00B90684"/>
    <w:rsid w:val="00BF2DCA"/>
    <w:rsid w:val="00BF5E1F"/>
    <w:rsid w:val="00C306E4"/>
    <w:rsid w:val="00CA0098"/>
    <w:rsid w:val="00CC0D53"/>
    <w:rsid w:val="00D11C0F"/>
    <w:rsid w:val="00D21787"/>
    <w:rsid w:val="00D619FA"/>
    <w:rsid w:val="00D91CA1"/>
    <w:rsid w:val="00DC5C44"/>
    <w:rsid w:val="00E76FE8"/>
    <w:rsid w:val="00E842D2"/>
    <w:rsid w:val="00E84B9C"/>
    <w:rsid w:val="00EB288F"/>
    <w:rsid w:val="00F62BC4"/>
    <w:rsid w:val="00FB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B1511"/>
  <w15:chartTrackingRefBased/>
  <w15:docId w15:val="{B7846C90-38C8-CB4E-A3BF-6A8A78E5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10EEE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0EEE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B10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10EE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10E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10EEE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Lijstalinea">
    <w:name w:val="List Paragraph"/>
    <w:basedOn w:val="Standaard"/>
    <w:uiPriority w:val="34"/>
    <w:qFormat/>
    <w:rsid w:val="00B724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85C51-E694-E44B-845F-131CD943F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18</Words>
  <Characters>7251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Vrij</dc:creator>
  <cp:keywords/>
  <dc:description/>
  <cp:lastModifiedBy>Vrij, Casper</cp:lastModifiedBy>
  <cp:revision>2</cp:revision>
  <dcterms:created xsi:type="dcterms:W3CDTF">2024-07-31T19:53:00Z</dcterms:created>
  <dcterms:modified xsi:type="dcterms:W3CDTF">2024-07-31T19:53:00Z</dcterms:modified>
</cp:coreProperties>
</file>